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09715F" w14:textId="4A151631" w:rsidR="006424B0" w:rsidRPr="00FB4451" w:rsidRDefault="00346D8F" w:rsidP="001F1EED">
      <w:pPr>
        <w:widowControl/>
        <w:wordWrap/>
        <w:autoSpaceDE/>
        <w:autoSpaceDN/>
        <w:spacing w:after="160" w:line="480" w:lineRule="auto"/>
        <w:jc w:val="center"/>
        <w:rPr>
          <w:rFonts w:ascii="Calibri" w:hAnsi="Calibri" w:cs="Calibri"/>
          <w:b/>
          <w:sz w:val="22"/>
          <w:szCs w:val="22"/>
        </w:rPr>
      </w:pPr>
      <w:r w:rsidRPr="00FB4451">
        <w:rPr>
          <w:rFonts w:ascii="Calibri" w:hAnsi="Calibri" w:cs="Calibri"/>
          <w:b/>
          <w:sz w:val="22"/>
          <w:szCs w:val="22"/>
        </w:rPr>
        <w:t>Supplementa</w:t>
      </w:r>
      <w:r w:rsidR="002944AA">
        <w:rPr>
          <w:rFonts w:ascii="Calibri" w:hAnsi="Calibri" w:cs="Calibri"/>
          <w:b/>
          <w:sz w:val="22"/>
          <w:szCs w:val="22"/>
        </w:rPr>
        <w:t>ry</w:t>
      </w:r>
      <w:r w:rsidRPr="00FB4451">
        <w:rPr>
          <w:rFonts w:ascii="Calibri" w:hAnsi="Calibri" w:cs="Calibri"/>
          <w:b/>
          <w:sz w:val="22"/>
          <w:szCs w:val="22"/>
        </w:rPr>
        <w:t xml:space="preserve"> material</w:t>
      </w:r>
    </w:p>
    <w:p w14:paraId="01CCC0CE" w14:textId="232E8931" w:rsidR="00562A11" w:rsidRPr="00FB4451" w:rsidRDefault="001F1EED" w:rsidP="001F1EED">
      <w:pPr>
        <w:spacing w:line="480" w:lineRule="auto"/>
        <w:rPr>
          <w:rFonts w:ascii="Calibri" w:hAnsi="Calibri" w:cs="Calibri"/>
          <w:sz w:val="22"/>
          <w:szCs w:val="22"/>
        </w:rPr>
      </w:pPr>
      <w:r w:rsidRPr="00FB4451">
        <w:rPr>
          <w:rFonts w:ascii="Calibri" w:hAnsi="Calibri" w:cs="Calibri"/>
          <w:sz w:val="22"/>
          <w:szCs w:val="22"/>
        </w:rPr>
        <w:t>Supplementa</w:t>
      </w:r>
      <w:r w:rsidR="00857177">
        <w:rPr>
          <w:rFonts w:ascii="Calibri" w:hAnsi="Calibri" w:cs="Calibri"/>
          <w:sz w:val="22"/>
          <w:szCs w:val="22"/>
        </w:rPr>
        <w:t>ry</w:t>
      </w:r>
      <w:r w:rsidRPr="00FB4451">
        <w:rPr>
          <w:rFonts w:ascii="Calibri" w:hAnsi="Calibri" w:cs="Calibri"/>
          <w:sz w:val="22"/>
          <w:szCs w:val="22"/>
        </w:rPr>
        <w:t xml:space="preserve"> Table 1. </w:t>
      </w:r>
      <w:r w:rsidR="00562A11" w:rsidRPr="00FB4451">
        <w:rPr>
          <w:rFonts w:ascii="Calibri" w:hAnsi="Calibri" w:cs="Calibri"/>
          <w:sz w:val="22"/>
          <w:szCs w:val="22"/>
        </w:rPr>
        <w:t>Comparison of early clinical outcomes between the groups.</w:t>
      </w:r>
    </w:p>
    <w:tbl>
      <w:tblPr>
        <w:tblStyle w:val="TableGrid"/>
        <w:tblW w:w="8789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370"/>
        <w:gridCol w:w="1370"/>
        <w:gridCol w:w="1371"/>
        <w:gridCol w:w="992"/>
      </w:tblGrid>
      <w:tr w:rsidR="00562A11" w:rsidRPr="00FB4451" w14:paraId="72C5B7F2" w14:textId="77777777" w:rsidTr="00D163BB">
        <w:tc>
          <w:tcPr>
            <w:tcW w:w="3686" w:type="dxa"/>
            <w:tcBorders>
              <w:bottom w:val="single" w:sz="4" w:space="0" w:color="auto"/>
            </w:tcBorders>
          </w:tcPr>
          <w:p w14:paraId="270D42CE" w14:textId="77777777" w:rsidR="00562A11" w:rsidRPr="00FB4451" w:rsidRDefault="00562A11" w:rsidP="001F1EED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Variables</w:t>
            </w:r>
          </w:p>
        </w:tc>
        <w:tc>
          <w:tcPr>
            <w:tcW w:w="1370" w:type="dxa"/>
            <w:tcBorders>
              <w:bottom w:val="single" w:sz="4" w:space="0" w:color="auto"/>
            </w:tcBorders>
          </w:tcPr>
          <w:p w14:paraId="42C89382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Total</w:t>
            </w:r>
          </w:p>
          <w:p w14:paraId="23CFB553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(n = 59)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</w:tcPr>
          <w:p w14:paraId="726BF57C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FB4451">
              <w:rPr>
                <w:rFonts w:ascii="Calibri" w:hAnsi="Calibri" w:cs="Calibri"/>
                <w:sz w:val="22"/>
                <w:szCs w:val="22"/>
              </w:rPr>
              <w:t>ePTFE</w:t>
            </w:r>
            <w:proofErr w:type="spellEnd"/>
          </w:p>
          <w:p w14:paraId="32B58910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(n = 31)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14:paraId="7957FDC1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Bovine</w:t>
            </w:r>
          </w:p>
          <w:p w14:paraId="3FAED83D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(n = 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1AA7134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i/>
                <w:sz w:val="22"/>
                <w:szCs w:val="22"/>
              </w:rPr>
            </w:pPr>
            <w:r w:rsidRPr="00FB4451">
              <w:rPr>
                <w:rFonts w:ascii="Calibri" w:hAnsi="Calibri" w:cs="Calibri"/>
                <w:i/>
                <w:sz w:val="22"/>
                <w:szCs w:val="22"/>
              </w:rPr>
              <w:t>P</w:t>
            </w:r>
          </w:p>
        </w:tc>
      </w:tr>
      <w:tr w:rsidR="00562A11" w:rsidRPr="00FB4451" w14:paraId="4A0B77B2" w14:textId="77777777" w:rsidTr="00D163BB">
        <w:tc>
          <w:tcPr>
            <w:tcW w:w="3686" w:type="dxa"/>
            <w:tcBorders>
              <w:top w:val="single" w:sz="4" w:space="0" w:color="auto"/>
            </w:tcBorders>
          </w:tcPr>
          <w:p w14:paraId="262EB9E0" w14:textId="77777777" w:rsidR="00562A11" w:rsidRPr="00FB4451" w:rsidRDefault="00562A11" w:rsidP="001F1EED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Operative mortality, n (%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699D7CB2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1 (1.7)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59C5ACF4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1 (3.2)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14:paraId="0F88E2E3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74D491" w14:textId="6F5BDB73" w:rsidR="00562A11" w:rsidRPr="00FB4451" w:rsidRDefault="006F2744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&gt;</w:t>
            </w:r>
            <w:r w:rsidR="00EC26A0">
              <w:rPr>
                <w:rFonts w:ascii="Calibri" w:hAnsi="Calibri" w:cs="Calibri"/>
                <w:sz w:val="22"/>
                <w:szCs w:val="22"/>
              </w:rPr>
              <w:t>0</w:t>
            </w:r>
            <w:r w:rsidRPr="00FB4451">
              <w:rPr>
                <w:rFonts w:ascii="Calibri" w:hAnsi="Calibri" w:cs="Calibri"/>
                <w:sz w:val="22"/>
                <w:szCs w:val="22"/>
              </w:rPr>
              <w:t>.99</w:t>
            </w:r>
          </w:p>
        </w:tc>
      </w:tr>
      <w:tr w:rsidR="00562A11" w:rsidRPr="00FB4451" w14:paraId="29F3697C" w14:textId="77777777" w:rsidTr="00D163BB">
        <w:tc>
          <w:tcPr>
            <w:tcW w:w="3686" w:type="dxa"/>
          </w:tcPr>
          <w:p w14:paraId="34FBCA45" w14:textId="77777777" w:rsidR="00562A11" w:rsidRPr="00FB4451" w:rsidRDefault="00562A11" w:rsidP="001F1EED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Postoperative complications, n (%)</w:t>
            </w:r>
          </w:p>
        </w:tc>
        <w:tc>
          <w:tcPr>
            <w:tcW w:w="1370" w:type="dxa"/>
          </w:tcPr>
          <w:p w14:paraId="3A8B9468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70" w:type="dxa"/>
          </w:tcPr>
          <w:p w14:paraId="17C91D5F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371" w:type="dxa"/>
          </w:tcPr>
          <w:p w14:paraId="197872D9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992" w:type="dxa"/>
          </w:tcPr>
          <w:p w14:paraId="3CDA9E30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562A11" w:rsidRPr="00FB4451" w14:paraId="01640853" w14:textId="77777777" w:rsidTr="00D163BB">
        <w:tc>
          <w:tcPr>
            <w:tcW w:w="3686" w:type="dxa"/>
          </w:tcPr>
          <w:p w14:paraId="7A228FE9" w14:textId="77777777" w:rsidR="00562A11" w:rsidRPr="00FB4451" w:rsidRDefault="00562A11" w:rsidP="001F1EED">
            <w:pPr>
              <w:spacing w:line="480" w:lineRule="auto"/>
              <w:ind w:leftChars="159" w:left="288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Postoperative atrial fibrillation</w:t>
            </w:r>
          </w:p>
        </w:tc>
        <w:tc>
          <w:tcPr>
            <w:tcW w:w="1370" w:type="dxa"/>
          </w:tcPr>
          <w:p w14:paraId="1AF7E3FE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6 (10.2)</w:t>
            </w:r>
          </w:p>
        </w:tc>
        <w:tc>
          <w:tcPr>
            <w:tcW w:w="1370" w:type="dxa"/>
          </w:tcPr>
          <w:p w14:paraId="32F254FA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2 (6.5)</w:t>
            </w:r>
          </w:p>
        </w:tc>
        <w:tc>
          <w:tcPr>
            <w:tcW w:w="1371" w:type="dxa"/>
          </w:tcPr>
          <w:p w14:paraId="15B2BC29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4 (14.3)</w:t>
            </w:r>
          </w:p>
        </w:tc>
        <w:tc>
          <w:tcPr>
            <w:tcW w:w="992" w:type="dxa"/>
          </w:tcPr>
          <w:p w14:paraId="04E9335C" w14:textId="31FEBADF" w:rsidR="00562A11" w:rsidRPr="00FB4451" w:rsidRDefault="00EC26A0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6F2744" w:rsidRPr="00FB4451">
              <w:rPr>
                <w:rFonts w:ascii="Calibri" w:hAnsi="Calibri" w:cs="Calibri"/>
                <w:sz w:val="22"/>
                <w:szCs w:val="22"/>
              </w:rPr>
              <w:t>.41</w:t>
            </w:r>
          </w:p>
        </w:tc>
      </w:tr>
      <w:tr w:rsidR="00562A11" w:rsidRPr="00FB4451" w14:paraId="39F0D20C" w14:textId="77777777" w:rsidTr="00D163BB">
        <w:tc>
          <w:tcPr>
            <w:tcW w:w="3686" w:type="dxa"/>
          </w:tcPr>
          <w:p w14:paraId="759FF898" w14:textId="77777777" w:rsidR="00562A11" w:rsidRPr="00FB4451" w:rsidRDefault="00562A11" w:rsidP="001F1EED">
            <w:pPr>
              <w:spacing w:line="480" w:lineRule="auto"/>
              <w:ind w:leftChars="159" w:left="288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Vocal cord palsy</w:t>
            </w:r>
          </w:p>
        </w:tc>
        <w:tc>
          <w:tcPr>
            <w:tcW w:w="1370" w:type="dxa"/>
          </w:tcPr>
          <w:p w14:paraId="1510D203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6 (10.2)</w:t>
            </w:r>
          </w:p>
        </w:tc>
        <w:tc>
          <w:tcPr>
            <w:tcW w:w="1370" w:type="dxa"/>
          </w:tcPr>
          <w:p w14:paraId="41558698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2 (6.5)</w:t>
            </w:r>
          </w:p>
        </w:tc>
        <w:tc>
          <w:tcPr>
            <w:tcW w:w="1371" w:type="dxa"/>
          </w:tcPr>
          <w:p w14:paraId="09195654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4 (14.3)</w:t>
            </w:r>
          </w:p>
        </w:tc>
        <w:tc>
          <w:tcPr>
            <w:tcW w:w="992" w:type="dxa"/>
          </w:tcPr>
          <w:p w14:paraId="2C119794" w14:textId="1453CCAA" w:rsidR="00562A11" w:rsidRPr="00FB4451" w:rsidRDefault="00EC26A0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6F2744" w:rsidRPr="00FB4451">
              <w:rPr>
                <w:rFonts w:ascii="Calibri" w:hAnsi="Calibri" w:cs="Calibri"/>
                <w:sz w:val="22"/>
                <w:szCs w:val="22"/>
              </w:rPr>
              <w:t>.41</w:t>
            </w:r>
          </w:p>
        </w:tc>
      </w:tr>
      <w:tr w:rsidR="00562A11" w:rsidRPr="00FB4451" w14:paraId="0A143740" w14:textId="77777777" w:rsidTr="00D163BB">
        <w:tc>
          <w:tcPr>
            <w:tcW w:w="3686" w:type="dxa"/>
          </w:tcPr>
          <w:p w14:paraId="66B6E28F" w14:textId="77777777" w:rsidR="00562A11" w:rsidRPr="00FB4451" w:rsidRDefault="00562A11" w:rsidP="001F1EED">
            <w:pPr>
              <w:spacing w:line="480" w:lineRule="auto"/>
              <w:ind w:leftChars="159" w:left="288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Chylothorax</w:t>
            </w:r>
          </w:p>
        </w:tc>
        <w:tc>
          <w:tcPr>
            <w:tcW w:w="1370" w:type="dxa"/>
          </w:tcPr>
          <w:p w14:paraId="111E7DBD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7 (11.9)</w:t>
            </w:r>
          </w:p>
        </w:tc>
        <w:tc>
          <w:tcPr>
            <w:tcW w:w="1370" w:type="dxa"/>
          </w:tcPr>
          <w:p w14:paraId="59CA83D1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5 (16.1)</w:t>
            </w:r>
          </w:p>
        </w:tc>
        <w:tc>
          <w:tcPr>
            <w:tcW w:w="1371" w:type="dxa"/>
          </w:tcPr>
          <w:p w14:paraId="492FBFB1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2 (7.1)</w:t>
            </w:r>
          </w:p>
        </w:tc>
        <w:tc>
          <w:tcPr>
            <w:tcW w:w="992" w:type="dxa"/>
          </w:tcPr>
          <w:p w14:paraId="47D9D02D" w14:textId="6DDF4C74" w:rsidR="00562A11" w:rsidRPr="00FB4451" w:rsidRDefault="00EC26A0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6F2744" w:rsidRPr="00FB4451">
              <w:rPr>
                <w:rFonts w:ascii="Calibri" w:hAnsi="Calibri" w:cs="Calibri"/>
                <w:sz w:val="22"/>
                <w:szCs w:val="22"/>
              </w:rPr>
              <w:t>.43</w:t>
            </w:r>
          </w:p>
        </w:tc>
      </w:tr>
      <w:tr w:rsidR="00562A11" w:rsidRPr="00FB4451" w14:paraId="4CACD3FA" w14:textId="77777777" w:rsidTr="00D163BB">
        <w:tc>
          <w:tcPr>
            <w:tcW w:w="3686" w:type="dxa"/>
          </w:tcPr>
          <w:p w14:paraId="4498511D" w14:textId="77777777" w:rsidR="00562A11" w:rsidRPr="00FB4451" w:rsidRDefault="00562A11" w:rsidP="001F1EED">
            <w:pPr>
              <w:spacing w:line="480" w:lineRule="auto"/>
              <w:ind w:leftChars="159" w:left="288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Pneumonia</w:t>
            </w:r>
          </w:p>
        </w:tc>
        <w:tc>
          <w:tcPr>
            <w:tcW w:w="1370" w:type="dxa"/>
          </w:tcPr>
          <w:p w14:paraId="226CAE96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5 (8.5)</w:t>
            </w:r>
          </w:p>
        </w:tc>
        <w:tc>
          <w:tcPr>
            <w:tcW w:w="1370" w:type="dxa"/>
          </w:tcPr>
          <w:p w14:paraId="3E727D4B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3 (9.7)</w:t>
            </w:r>
          </w:p>
        </w:tc>
        <w:tc>
          <w:tcPr>
            <w:tcW w:w="1371" w:type="dxa"/>
          </w:tcPr>
          <w:p w14:paraId="493D870E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2 (7.1)</w:t>
            </w:r>
          </w:p>
        </w:tc>
        <w:tc>
          <w:tcPr>
            <w:tcW w:w="992" w:type="dxa"/>
          </w:tcPr>
          <w:p w14:paraId="5872F1A3" w14:textId="2A84EEE9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&gt;</w:t>
            </w:r>
            <w:r w:rsidR="00EC26A0">
              <w:rPr>
                <w:rFonts w:ascii="Calibri" w:hAnsi="Calibri" w:cs="Calibri"/>
                <w:sz w:val="22"/>
                <w:szCs w:val="22"/>
              </w:rPr>
              <w:t>0</w:t>
            </w:r>
            <w:r w:rsidRPr="00FB4451">
              <w:rPr>
                <w:rFonts w:ascii="Calibri" w:hAnsi="Calibri" w:cs="Calibri"/>
                <w:sz w:val="22"/>
                <w:szCs w:val="22"/>
              </w:rPr>
              <w:t>.99</w:t>
            </w:r>
          </w:p>
        </w:tc>
      </w:tr>
      <w:tr w:rsidR="00562A11" w:rsidRPr="00FB4451" w14:paraId="6D305D75" w14:textId="77777777" w:rsidTr="00D163BB">
        <w:tc>
          <w:tcPr>
            <w:tcW w:w="3686" w:type="dxa"/>
          </w:tcPr>
          <w:p w14:paraId="1D4D0EE4" w14:textId="77777777" w:rsidR="00562A11" w:rsidRPr="00FB4451" w:rsidRDefault="00562A11" w:rsidP="001F1EED">
            <w:pPr>
              <w:spacing w:line="480" w:lineRule="auto"/>
              <w:ind w:leftChars="159" w:left="288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Tracheostomy</w:t>
            </w:r>
          </w:p>
        </w:tc>
        <w:tc>
          <w:tcPr>
            <w:tcW w:w="1370" w:type="dxa"/>
          </w:tcPr>
          <w:p w14:paraId="3040F7FA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1 (1.7)</w:t>
            </w:r>
          </w:p>
        </w:tc>
        <w:tc>
          <w:tcPr>
            <w:tcW w:w="1370" w:type="dxa"/>
          </w:tcPr>
          <w:p w14:paraId="4775FFAC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0 (0.0)</w:t>
            </w:r>
          </w:p>
        </w:tc>
        <w:tc>
          <w:tcPr>
            <w:tcW w:w="1371" w:type="dxa"/>
          </w:tcPr>
          <w:p w14:paraId="14DE38C3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1 (3.6)</w:t>
            </w:r>
          </w:p>
        </w:tc>
        <w:tc>
          <w:tcPr>
            <w:tcW w:w="992" w:type="dxa"/>
          </w:tcPr>
          <w:p w14:paraId="2C344B10" w14:textId="48CE225B" w:rsidR="00562A11" w:rsidRPr="00FB4451" w:rsidRDefault="006F2744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&gt;</w:t>
            </w:r>
            <w:r w:rsidR="00EC26A0">
              <w:rPr>
                <w:rFonts w:ascii="Calibri" w:hAnsi="Calibri" w:cs="Calibri"/>
                <w:sz w:val="22"/>
                <w:szCs w:val="22"/>
              </w:rPr>
              <w:t>0</w:t>
            </w:r>
            <w:r w:rsidRPr="00FB4451">
              <w:rPr>
                <w:rFonts w:ascii="Calibri" w:hAnsi="Calibri" w:cs="Calibri"/>
                <w:sz w:val="22"/>
                <w:szCs w:val="22"/>
              </w:rPr>
              <w:t>.99</w:t>
            </w:r>
          </w:p>
        </w:tc>
      </w:tr>
      <w:tr w:rsidR="00562A11" w:rsidRPr="00FB4451" w14:paraId="2A3EB9B4" w14:textId="77777777" w:rsidTr="00D163BB">
        <w:tc>
          <w:tcPr>
            <w:tcW w:w="3686" w:type="dxa"/>
          </w:tcPr>
          <w:p w14:paraId="737E37A1" w14:textId="77777777" w:rsidR="00562A11" w:rsidRPr="00FB4451" w:rsidRDefault="00562A11" w:rsidP="001F1EED">
            <w:pPr>
              <w:spacing w:line="480" w:lineRule="auto"/>
              <w:ind w:leftChars="159" w:left="288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Bleeding reoperation</w:t>
            </w:r>
          </w:p>
        </w:tc>
        <w:tc>
          <w:tcPr>
            <w:tcW w:w="1370" w:type="dxa"/>
          </w:tcPr>
          <w:p w14:paraId="4C290B81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2 (3.4)</w:t>
            </w:r>
          </w:p>
        </w:tc>
        <w:tc>
          <w:tcPr>
            <w:tcW w:w="1370" w:type="dxa"/>
          </w:tcPr>
          <w:p w14:paraId="5DAB42FB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1 (3.2)</w:t>
            </w:r>
          </w:p>
        </w:tc>
        <w:tc>
          <w:tcPr>
            <w:tcW w:w="1371" w:type="dxa"/>
          </w:tcPr>
          <w:p w14:paraId="0E357F56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1 (3.6)</w:t>
            </w:r>
          </w:p>
        </w:tc>
        <w:tc>
          <w:tcPr>
            <w:tcW w:w="992" w:type="dxa"/>
          </w:tcPr>
          <w:p w14:paraId="3562CC27" w14:textId="2708E25D" w:rsidR="00562A11" w:rsidRPr="00FB4451" w:rsidRDefault="006F2744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&gt;</w:t>
            </w:r>
            <w:r w:rsidR="00EC26A0">
              <w:rPr>
                <w:rFonts w:ascii="Calibri" w:hAnsi="Calibri" w:cs="Calibri"/>
                <w:sz w:val="22"/>
                <w:szCs w:val="22"/>
              </w:rPr>
              <w:t>0</w:t>
            </w:r>
            <w:r w:rsidRPr="00FB4451">
              <w:rPr>
                <w:rFonts w:ascii="Calibri" w:hAnsi="Calibri" w:cs="Calibri"/>
                <w:sz w:val="22"/>
                <w:szCs w:val="22"/>
              </w:rPr>
              <w:t>.99</w:t>
            </w:r>
          </w:p>
        </w:tc>
      </w:tr>
      <w:tr w:rsidR="00562A11" w:rsidRPr="00FB4451" w14:paraId="27695C96" w14:textId="77777777" w:rsidTr="00D163BB">
        <w:tc>
          <w:tcPr>
            <w:tcW w:w="3686" w:type="dxa"/>
          </w:tcPr>
          <w:p w14:paraId="4366F772" w14:textId="77777777" w:rsidR="00562A11" w:rsidRPr="00FB4451" w:rsidRDefault="00562A11" w:rsidP="001F1EED">
            <w:pPr>
              <w:spacing w:line="480" w:lineRule="auto"/>
              <w:ind w:leftChars="159" w:left="288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Delirium</w:t>
            </w:r>
          </w:p>
        </w:tc>
        <w:tc>
          <w:tcPr>
            <w:tcW w:w="1370" w:type="dxa"/>
          </w:tcPr>
          <w:p w14:paraId="602FAE13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1 (1.7)</w:t>
            </w:r>
          </w:p>
        </w:tc>
        <w:tc>
          <w:tcPr>
            <w:tcW w:w="1370" w:type="dxa"/>
          </w:tcPr>
          <w:p w14:paraId="2035EAB1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1 (3.2)</w:t>
            </w:r>
          </w:p>
        </w:tc>
        <w:tc>
          <w:tcPr>
            <w:tcW w:w="1371" w:type="dxa"/>
          </w:tcPr>
          <w:p w14:paraId="4F794F55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0 (0.0)</w:t>
            </w:r>
          </w:p>
        </w:tc>
        <w:tc>
          <w:tcPr>
            <w:tcW w:w="992" w:type="dxa"/>
          </w:tcPr>
          <w:p w14:paraId="7BE55135" w14:textId="1AE0D371" w:rsidR="00562A11" w:rsidRPr="00FB4451" w:rsidRDefault="006F2744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&gt;</w:t>
            </w:r>
            <w:r w:rsidR="00EC26A0">
              <w:rPr>
                <w:rFonts w:ascii="Calibri" w:hAnsi="Calibri" w:cs="Calibri"/>
                <w:sz w:val="22"/>
                <w:szCs w:val="22"/>
              </w:rPr>
              <w:t>0</w:t>
            </w:r>
            <w:r w:rsidRPr="00FB4451">
              <w:rPr>
                <w:rFonts w:ascii="Calibri" w:hAnsi="Calibri" w:cs="Calibri"/>
                <w:sz w:val="22"/>
                <w:szCs w:val="22"/>
              </w:rPr>
              <w:t>.99</w:t>
            </w:r>
          </w:p>
        </w:tc>
      </w:tr>
      <w:tr w:rsidR="00562A11" w:rsidRPr="00FB4451" w14:paraId="7C6B139F" w14:textId="77777777" w:rsidTr="00D163BB">
        <w:tc>
          <w:tcPr>
            <w:tcW w:w="3686" w:type="dxa"/>
          </w:tcPr>
          <w:p w14:paraId="1011A390" w14:textId="77777777" w:rsidR="00562A11" w:rsidRPr="00FB4451" w:rsidRDefault="00562A11" w:rsidP="001F1EED">
            <w:pPr>
              <w:spacing w:line="480" w:lineRule="auto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FB4451">
              <w:rPr>
                <w:rFonts w:ascii="Calibri" w:hAnsi="Calibri" w:cs="Calibri"/>
                <w:sz w:val="22"/>
                <w:szCs w:val="22"/>
              </w:rPr>
              <w:t>Hospital stay, days</w:t>
            </w:r>
          </w:p>
        </w:tc>
        <w:tc>
          <w:tcPr>
            <w:tcW w:w="1370" w:type="dxa"/>
          </w:tcPr>
          <w:p w14:paraId="0FBC8037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9 [7, 16]</w:t>
            </w:r>
          </w:p>
        </w:tc>
        <w:tc>
          <w:tcPr>
            <w:tcW w:w="1370" w:type="dxa"/>
          </w:tcPr>
          <w:p w14:paraId="4D8F7A99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9 [7, 16]</w:t>
            </w:r>
          </w:p>
        </w:tc>
        <w:tc>
          <w:tcPr>
            <w:tcW w:w="1371" w:type="dxa"/>
          </w:tcPr>
          <w:p w14:paraId="145F1767" w14:textId="77777777" w:rsidR="00562A11" w:rsidRPr="00FB4451" w:rsidRDefault="00562A11" w:rsidP="001F1EED">
            <w:pPr>
              <w:spacing w:line="480" w:lineRule="auto"/>
              <w:jc w:val="center"/>
              <w:rPr>
                <w:rFonts w:ascii="Calibri" w:eastAsia="Malgun Gothic" w:hAnsi="Calibri" w:cs="Calibri"/>
                <w:sz w:val="22"/>
                <w:szCs w:val="22"/>
              </w:rPr>
            </w:pPr>
            <w:r w:rsidRPr="00FB4451">
              <w:rPr>
                <w:rFonts w:ascii="Calibri" w:eastAsia="Malgun Gothic" w:hAnsi="Calibri" w:cs="Calibri"/>
                <w:sz w:val="22"/>
                <w:szCs w:val="22"/>
              </w:rPr>
              <w:t>10 [8, 17]</w:t>
            </w:r>
          </w:p>
        </w:tc>
        <w:tc>
          <w:tcPr>
            <w:tcW w:w="992" w:type="dxa"/>
          </w:tcPr>
          <w:p w14:paraId="1F117966" w14:textId="616B0D1D" w:rsidR="00562A11" w:rsidRPr="00FB4451" w:rsidRDefault="00EC26A0" w:rsidP="001F1EED">
            <w:pPr>
              <w:spacing w:line="480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6F2744" w:rsidRPr="00FB4451">
              <w:rPr>
                <w:rFonts w:ascii="Calibri" w:hAnsi="Calibri" w:cs="Calibri"/>
                <w:sz w:val="22"/>
                <w:szCs w:val="22"/>
              </w:rPr>
              <w:t>.21</w:t>
            </w:r>
          </w:p>
        </w:tc>
      </w:tr>
    </w:tbl>
    <w:p w14:paraId="32DCA53C" w14:textId="77777777" w:rsidR="00562A11" w:rsidRPr="00FB4451" w:rsidRDefault="00562A11" w:rsidP="001F1EED">
      <w:pPr>
        <w:spacing w:line="480" w:lineRule="auto"/>
        <w:rPr>
          <w:rFonts w:ascii="Calibri" w:eastAsia="Times New Roman" w:hAnsi="Calibri" w:cs="Calibri"/>
          <w:sz w:val="22"/>
          <w:szCs w:val="22"/>
        </w:rPr>
      </w:pPr>
      <w:r w:rsidRPr="00FB4451">
        <w:rPr>
          <w:rFonts w:ascii="Calibri" w:hAnsi="Calibri" w:cs="Calibri"/>
          <w:sz w:val="22"/>
          <w:szCs w:val="22"/>
        </w:rPr>
        <w:t>Continuous variables are presented as median with interquartile range for nonnormally distributed variables.</w:t>
      </w:r>
    </w:p>
    <w:p w14:paraId="55BBCCFB" w14:textId="77777777" w:rsidR="00562A11" w:rsidRPr="00FB4451" w:rsidRDefault="00562A11" w:rsidP="001F1EED">
      <w:pPr>
        <w:spacing w:line="480" w:lineRule="auto"/>
        <w:rPr>
          <w:rFonts w:ascii="Calibri" w:hAnsi="Calibri" w:cs="Calibri"/>
          <w:sz w:val="22"/>
          <w:szCs w:val="22"/>
        </w:rPr>
      </w:pPr>
      <w:proofErr w:type="spellStart"/>
      <w:r w:rsidRPr="00FB4451">
        <w:rPr>
          <w:rFonts w:ascii="Calibri" w:eastAsia="Times New Roman" w:hAnsi="Calibri" w:cs="Calibri"/>
          <w:sz w:val="22"/>
          <w:szCs w:val="22"/>
        </w:rPr>
        <w:t>ePTFE</w:t>
      </w:r>
      <w:proofErr w:type="spellEnd"/>
      <w:r w:rsidRPr="00FB4451">
        <w:rPr>
          <w:rFonts w:ascii="Calibri" w:eastAsia="Times New Roman" w:hAnsi="Calibri" w:cs="Calibri"/>
          <w:sz w:val="22"/>
          <w:szCs w:val="22"/>
        </w:rPr>
        <w:t>, expanded polytetrafluoroethylene.</w:t>
      </w:r>
      <w:r w:rsidRPr="00FB4451">
        <w:rPr>
          <w:rFonts w:ascii="Calibri" w:hAnsi="Calibri" w:cs="Calibri"/>
          <w:sz w:val="22"/>
          <w:szCs w:val="22"/>
        </w:rPr>
        <w:br w:type="page"/>
      </w:r>
    </w:p>
    <w:p w14:paraId="31F4AA4A" w14:textId="28CE10BB" w:rsidR="00562A11" w:rsidRPr="00FB4451" w:rsidRDefault="001F1EED" w:rsidP="001F1EED">
      <w:pPr>
        <w:spacing w:line="480" w:lineRule="auto"/>
        <w:rPr>
          <w:rFonts w:ascii="Calibri" w:hAnsi="Calibri" w:cs="Calibri"/>
          <w:sz w:val="22"/>
          <w:szCs w:val="22"/>
        </w:rPr>
      </w:pPr>
      <w:r w:rsidRPr="00FB4451">
        <w:rPr>
          <w:rFonts w:ascii="Calibri" w:hAnsi="Calibri" w:cs="Calibri"/>
          <w:sz w:val="22"/>
          <w:szCs w:val="22"/>
        </w:rPr>
        <w:lastRenderedPageBreak/>
        <w:t>Supplementa</w:t>
      </w:r>
      <w:r w:rsidR="00857177">
        <w:rPr>
          <w:rFonts w:ascii="Calibri" w:hAnsi="Calibri" w:cs="Calibri"/>
          <w:sz w:val="22"/>
          <w:szCs w:val="22"/>
        </w:rPr>
        <w:t>ry</w:t>
      </w:r>
      <w:r w:rsidRPr="00FB4451">
        <w:rPr>
          <w:rFonts w:ascii="Calibri" w:hAnsi="Calibri" w:cs="Calibri"/>
          <w:sz w:val="22"/>
          <w:szCs w:val="22"/>
        </w:rPr>
        <w:t xml:space="preserve"> Figure </w:t>
      </w:r>
      <w:r w:rsidR="00562A11" w:rsidRPr="00FB4451">
        <w:rPr>
          <w:rFonts w:ascii="Calibri" w:hAnsi="Calibri" w:cs="Calibri"/>
          <w:sz w:val="22"/>
          <w:szCs w:val="22"/>
        </w:rPr>
        <w:t xml:space="preserve">1. Comparison of (A) overall survival and (B) </w:t>
      </w:r>
      <w:r w:rsidR="00750674" w:rsidRPr="00FB4451">
        <w:rPr>
          <w:rFonts w:ascii="Calibri" w:hAnsi="Calibri" w:cs="Calibri"/>
          <w:sz w:val="22"/>
          <w:szCs w:val="22"/>
        </w:rPr>
        <w:t xml:space="preserve">the </w:t>
      </w:r>
      <w:r w:rsidR="00562A11" w:rsidRPr="00FB4451">
        <w:rPr>
          <w:rFonts w:ascii="Calibri" w:hAnsi="Calibri" w:cs="Calibri"/>
          <w:sz w:val="22"/>
          <w:szCs w:val="22"/>
        </w:rPr>
        <w:t xml:space="preserve">cumulative incidence of SVC reintervention between the groups. </w:t>
      </w:r>
    </w:p>
    <w:p w14:paraId="1235AC5B" w14:textId="77777777" w:rsidR="00562A11" w:rsidRPr="00FB4451" w:rsidRDefault="00562A11" w:rsidP="001F1EED">
      <w:pPr>
        <w:spacing w:line="480" w:lineRule="auto"/>
        <w:rPr>
          <w:rFonts w:ascii="Calibri" w:hAnsi="Calibri" w:cs="Calibri"/>
          <w:sz w:val="22"/>
          <w:szCs w:val="22"/>
        </w:rPr>
      </w:pPr>
      <w:r w:rsidRPr="00FB4451">
        <w:rPr>
          <w:rFonts w:ascii="Calibri" w:hAnsi="Calibri" w:cs="Calibri"/>
          <w:noProof/>
          <w:sz w:val="22"/>
          <w:szCs w:val="22"/>
        </w:rPr>
        <w:drawing>
          <wp:inline distT="0" distB="0" distL="0" distR="0" wp14:anchorId="3021DFDF" wp14:editId="1E964C6C">
            <wp:extent cx="5731453" cy="7162800"/>
            <wp:effectExtent l="0" t="0" r="3175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453" cy="716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37ED93" w14:textId="4A322BF2" w:rsidR="009D6AFA" w:rsidRPr="00FB4451" w:rsidRDefault="009D6AFA" w:rsidP="001F1EED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2"/>
          <w:szCs w:val="22"/>
        </w:rPr>
      </w:pPr>
    </w:p>
    <w:sectPr w:rsidR="009D6AFA" w:rsidRPr="00FB4451" w:rsidSect="00E05BE9">
      <w:footerReference w:type="default" r:id="rId9"/>
      <w:pgSz w:w="11906" w:h="16838" w:code="9"/>
      <w:pgMar w:top="1418" w:right="1418" w:bottom="1418" w:left="1418" w:header="851" w:footer="992" w:gutter="0"/>
      <w:cols w:space="425"/>
      <w:docGrid w:type="linesAndChars" w:linePitch="274" w:charSpace="-381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9FACDA" w14:textId="77777777" w:rsidR="00E17815" w:rsidRPr="00093A33" w:rsidRDefault="00E17815">
      <w:r w:rsidRPr="00093A33">
        <w:separator/>
      </w:r>
    </w:p>
  </w:endnote>
  <w:endnote w:type="continuationSeparator" w:id="0">
    <w:p w14:paraId="1D6FF3C5" w14:textId="77777777" w:rsidR="00E17815" w:rsidRPr="00093A33" w:rsidRDefault="00E17815">
      <w:r w:rsidRPr="00093A3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바탕"/>
    <w:panose1 w:val="020B0604020202020204"/>
    <w:charset w:val="81"/>
    <w:family w:val="roman"/>
    <w:notTrueType/>
    <w:pitch w:val="default"/>
    <w:sig w:usb0="00000001" w:usb1="09060000" w:usb2="00000010" w:usb3="00000000" w:csb0="00080000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78813C" w14:textId="77777777" w:rsidR="005757BC" w:rsidRPr="00093A33" w:rsidRDefault="005757BC">
    <w:pPr>
      <w:pStyle w:val="Footer"/>
      <w:jc w:val="center"/>
    </w:pPr>
    <w:r w:rsidRPr="00093A33">
      <w:fldChar w:fldCharType="begin"/>
    </w:r>
    <w:r w:rsidRPr="00093A33">
      <w:instrText xml:space="preserve"> PAGE   \* MERGEFORMAT </w:instrText>
    </w:r>
    <w:r w:rsidRPr="00093A33">
      <w:fldChar w:fldCharType="separate"/>
    </w:r>
    <w:r w:rsidR="00EC26A0">
      <w:rPr>
        <w:noProof/>
      </w:rPr>
      <w:t>2</w:t>
    </w:r>
    <w:r w:rsidRPr="00093A33">
      <w:fldChar w:fldCharType="end"/>
    </w:r>
  </w:p>
  <w:p w14:paraId="6102AFC4" w14:textId="77777777" w:rsidR="005757BC" w:rsidRPr="00093A33" w:rsidRDefault="00575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D9120B" w14:textId="77777777" w:rsidR="00E17815" w:rsidRPr="00093A33" w:rsidRDefault="00E17815">
      <w:r w:rsidRPr="00093A33">
        <w:separator/>
      </w:r>
    </w:p>
  </w:footnote>
  <w:footnote w:type="continuationSeparator" w:id="0">
    <w:p w14:paraId="1DD16FCE" w14:textId="77777777" w:rsidR="00E17815" w:rsidRPr="00093A33" w:rsidRDefault="00E17815">
      <w:r w:rsidRPr="00093A3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0F725F"/>
    <w:multiLevelType w:val="hybridMultilevel"/>
    <w:tmpl w:val="FE56ED6A"/>
    <w:lvl w:ilvl="0" w:tplc="74D68FC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810BC7A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34FAD4CA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E4CA9DA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A9B64B04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3080FE7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4F248AE0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2DB6EDC8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EB84CF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" w15:restartNumberingAfterBreak="0">
    <w:nsid w:val="07F73FEC"/>
    <w:multiLevelType w:val="hybridMultilevel"/>
    <w:tmpl w:val="56D472DA"/>
    <w:lvl w:ilvl="0" w:tplc="4184BF18">
      <w:start w:val="4"/>
      <w:numFmt w:val="bullet"/>
      <w:lvlText w:val=""/>
      <w:lvlJc w:val="left"/>
      <w:pPr>
        <w:ind w:left="760" w:hanging="360"/>
      </w:pPr>
      <w:rPr>
        <w:rFonts w:ascii="Wingdings" w:eastAsia="Batang" w:hAnsi="Wingdings" w:cs="Arial" w:hint="default"/>
        <w:b/>
      </w:rPr>
    </w:lvl>
    <w:lvl w:ilvl="1" w:tplc="ACFE281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8FF063A0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800873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CC5A328A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51326080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82B27D6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63678C6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C54EEA9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E53E26"/>
    <w:multiLevelType w:val="hybridMultilevel"/>
    <w:tmpl w:val="05C006DE"/>
    <w:lvl w:ilvl="0" w:tplc="3CA4E90A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D2FA801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E40C2254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5D04E52E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B1C0EE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1A1600A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AA4A0E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5E7C4B1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1542F068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33934AD6"/>
    <w:multiLevelType w:val="hybridMultilevel"/>
    <w:tmpl w:val="991E9AC8"/>
    <w:lvl w:ilvl="0" w:tplc="85F6A40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16D8BEAC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C98BC2E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A80437D4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15F8375C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182CB5AC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B760FF8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E86AECFA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F13A0140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4" w15:restartNumberingAfterBreak="0">
    <w:nsid w:val="35094F52"/>
    <w:multiLevelType w:val="hybridMultilevel"/>
    <w:tmpl w:val="E9DE9A5E"/>
    <w:lvl w:ilvl="0" w:tplc="DCC069E4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E7648A0E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B484AD9C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D264C2E6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9DB22D56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9E6AEF34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1FF8DB84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DCF67B5C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1F66D494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5" w15:restartNumberingAfterBreak="0">
    <w:nsid w:val="3AE93C6D"/>
    <w:multiLevelType w:val="hybridMultilevel"/>
    <w:tmpl w:val="2ED27522"/>
    <w:lvl w:ilvl="0" w:tplc="6E2AD5EE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A2448502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43BE2548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B69CF0DE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8C4C1B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71A6910A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13CDD4E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AACE11A0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94EEFF4E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6" w15:restartNumberingAfterBreak="0">
    <w:nsid w:val="42F20F53"/>
    <w:multiLevelType w:val="hybridMultilevel"/>
    <w:tmpl w:val="12385E14"/>
    <w:lvl w:ilvl="0" w:tplc="3AE868A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23908F06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5F886720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906E2FFC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3566F39A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EA566BE6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BE8EF6FA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7182F182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AB0EA1B6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7" w15:restartNumberingAfterBreak="0">
    <w:nsid w:val="75994727"/>
    <w:multiLevelType w:val="hybridMultilevel"/>
    <w:tmpl w:val="506C94EE"/>
    <w:lvl w:ilvl="0" w:tplc="B7FA64E0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7220B476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9C66758A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AB16E188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D42AF706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5732873A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2C56620E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0DC833D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B8EEFACA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8" w15:restartNumberingAfterBreak="0">
    <w:nsid w:val="7CA6507C"/>
    <w:multiLevelType w:val="hybridMultilevel"/>
    <w:tmpl w:val="D8D298D2"/>
    <w:lvl w:ilvl="0" w:tplc="47EC9394">
      <w:start w:val="2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FA1A4262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164EFB94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E8185D96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DBC6C6A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51A4768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D8C6D54C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4AE823B4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19A069C4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abstractNum w:abstractNumId="9" w15:restartNumberingAfterBreak="0">
    <w:nsid w:val="7F7B6DC4"/>
    <w:multiLevelType w:val="hybridMultilevel"/>
    <w:tmpl w:val="7720A536"/>
    <w:lvl w:ilvl="0" w:tplc="6CB49032">
      <w:start w:val="1"/>
      <w:numFmt w:val="decimal"/>
      <w:lvlText w:val="%1)"/>
      <w:lvlJc w:val="left"/>
      <w:pPr>
        <w:ind w:left="760" w:hanging="360"/>
      </w:pPr>
      <w:rPr>
        <w:rFonts w:cs="Times New Roman" w:hint="default"/>
      </w:rPr>
    </w:lvl>
    <w:lvl w:ilvl="1" w:tplc="5F325B0A" w:tentative="1">
      <w:start w:val="1"/>
      <w:numFmt w:val="upperLetter"/>
      <w:lvlText w:val="%2."/>
      <w:lvlJc w:val="left"/>
      <w:pPr>
        <w:ind w:left="1200" w:hanging="400"/>
      </w:pPr>
      <w:rPr>
        <w:rFonts w:cs="Times New Roman"/>
      </w:rPr>
    </w:lvl>
    <w:lvl w:ilvl="2" w:tplc="FA52C11C" w:tentative="1">
      <w:start w:val="1"/>
      <w:numFmt w:val="lowerRoman"/>
      <w:lvlText w:val="%3."/>
      <w:lvlJc w:val="right"/>
      <w:pPr>
        <w:ind w:left="1600" w:hanging="400"/>
      </w:pPr>
      <w:rPr>
        <w:rFonts w:cs="Times New Roman"/>
      </w:rPr>
    </w:lvl>
    <w:lvl w:ilvl="3" w:tplc="D2ACCB24" w:tentative="1">
      <w:start w:val="1"/>
      <w:numFmt w:val="decimal"/>
      <w:lvlText w:val="%4."/>
      <w:lvlJc w:val="left"/>
      <w:pPr>
        <w:ind w:left="2000" w:hanging="400"/>
      </w:pPr>
      <w:rPr>
        <w:rFonts w:cs="Times New Roman"/>
      </w:rPr>
    </w:lvl>
    <w:lvl w:ilvl="4" w:tplc="B5E0E57E" w:tentative="1">
      <w:start w:val="1"/>
      <w:numFmt w:val="upperLetter"/>
      <w:lvlText w:val="%5."/>
      <w:lvlJc w:val="left"/>
      <w:pPr>
        <w:ind w:left="2400" w:hanging="400"/>
      </w:pPr>
      <w:rPr>
        <w:rFonts w:cs="Times New Roman"/>
      </w:rPr>
    </w:lvl>
    <w:lvl w:ilvl="5" w:tplc="A9CA3572" w:tentative="1">
      <w:start w:val="1"/>
      <w:numFmt w:val="lowerRoman"/>
      <w:lvlText w:val="%6."/>
      <w:lvlJc w:val="right"/>
      <w:pPr>
        <w:ind w:left="2800" w:hanging="400"/>
      </w:pPr>
      <w:rPr>
        <w:rFonts w:cs="Times New Roman"/>
      </w:rPr>
    </w:lvl>
    <w:lvl w:ilvl="6" w:tplc="9E28E8A4" w:tentative="1">
      <w:start w:val="1"/>
      <w:numFmt w:val="decimal"/>
      <w:lvlText w:val="%7."/>
      <w:lvlJc w:val="left"/>
      <w:pPr>
        <w:ind w:left="3200" w:hanging="400"/>
      </w:pPr>
      <w:rPr>
        <w:rFonts w:cs="Times New Roman"/>
      </w:rPr>
    </w:lvl>
    <w:lvl w:ilvl="7" w:tplc="6CA0CC66" w:tentative="1">
      <w:start w:val="1"/>
      <w:numFmt w:val="upperLetter"/>
      <w:lvlText w:val="%8."/>
      <w:lvlJc w:val="left"/>
      <w:pPr>
        <w:ind w:left="3600" w:hanging="400"/>
      </w:pPr>
      <w:rPr>
        <w:rFonts w:cs="Times New Roman"/>
      </w:rPr>
    </w:lvl>
    <w:lvl w:ilvl="8" w:tplc="0F3833C6" w:tentative="1">
      <w:start w:val="1"/>
      <w:numFmt w:val="lowerRoman"/>
      <w:lvlText w:val="%9."/>
      <w:lvlJc w:val="right"/>
      <w:pPr>
        <w:ind w:left="4000" w:hanging="400"/>
      </w:pPr>
      <w:rPr>
        <w:rFonts w:cs="Times New Roman"/>
      </w:rPr>
    </w:lvl>
  </w:abstractNum>
  <w:num w:numId="1" w16cid:durableId="916747083">
    <w:abstractNumId w:val="5"/>
  </w:num>
  <w:num w:numId="2" w16cid:durableId="736510981">
    <w:abstractNumId w:val="6"/>
  </w:num>
  <w:num w:numId="3" w16cid:durableId="432625444">
    <w:abstractNumId w:val="0"/>
  </w:num>
  <w:num w:numId="4" w16cid:durableId="463356988">
    <w:abstractNumId w:val="4"/>
  </w:num>
  <w:num w:numId="5" w16cid:durableId="220603734">
    <w:abstractNumId w:val="3"/>
  </w:num>
  <w:num w:numId="6" w16cid:durableId="1487942477">
    <w:abstractNumId w:val="9"/>
  </w:num>
  <w:num w:numId="7" w16cid:durableId="1058745748">
    <w:abstractNumId w:val="7"/>
  </w:num>
  <w:num w:numId="8" w16cid:durableId="865484748">
    <w:abstractNumId w:val="8"/>
  </w:num>
  <w:num w:numId="9" w16cid:durableId="2030401483">
    <w:abstractNumId w:val="2"/>
  </w:num>
  <w:num w:numId="10" w16cid:durableId="16586824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800"/>
  <w:drawingGridHorizontalSpacing w:val="181"/>
  <w:drawingGridVerticalSpacing w:val="137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OwtDAzMDAxNTQzszBR0lEKTi0uzszPAykwrAUA3fiFnCwAAAA="/>
    <w:docVar w:name="MachineID" w:val="200|199|197|205|189|197|203|201|197|207|203|197|204|205|197|189|190|"/>
    <w:docVar w:name="Username" w:val="Quality Control Editor"/>
  </w:docVars>
  <w:rsids>
    <w:rsidRoot w:val="00784E7F"/>
    <w:rsid w:val="0000165A"/>
    <w:rsid w:val="000048DF"/>
    <w:rsid w:val="00005C5A"/>
    <w:rsid w:val="0003386D"/>
    <w:rsid w:val="000362CD"/>
    <w:rsid w:val="000434FD"/>
    <w:rsid w:val="0004534D"/>
    <w:rsid w:val="000463B2"/>
    <w:rsid w:val="00052496"/>
    <w:rsid w:val="00061754"/>
    <w:rsid w:val="000712EC"/>
    <w:rsid w:val="00072D64"/>
    <w:rsid w:val="00084ECA"/>
    <w:rsid w:val="000850D4"/>
    <w:rsid w:val="00093A33"/>
    <w:rsid w:val="000945B3"/>
    <w:rsid w:val="00097EA2"/>
    <w:rsid w:val="000A7B0C"/>
    <w:rsid w:val="000B0B3D"/>
    <w:rsid w:val="000B1759"/>
    <w:rsid w:val="000C1868"/>
    <w:rsid w:val="000D0F62"/>
    <w:rsid w:val="000D101B"/>
    <w:rsid w:val="000D4FC2"/>
    <w:rsid w:val="000D549B"/>
    <w:rsid w:val="000E7A02"/>
    <w:rsid w:val="000E7B2A"/>
    <w:rsid w:val="000F040A"/>
    <w:rsid w:val="000F1758"/>
    <w:rsid w:val="000F448B"/>
    <w:rsid w:val="00102C2E"/>
    <w:rsid w:val="0010321A"/>
    <w:rsid w:val="00103312"/>
    <w:rsid w:val="0010696F"/>
    <w:rsid w:val="00115280"/>
    <w:rsid w:val="00115D59"/>
    <w:rsid w:val="00116E02"/>
    <w:rsid w:val="00130154"/>
    <w:rsid w:val="0013589E"/>
    <w:rsid w:val="00135B6B"/>
    <w:rsid w:val="001360A3"/>
    <w:rsid w:val="00156F2A"/>
    <w:rsid w:val="00165D7B"/>
    <w:rsid w:val="00165E7D"/>
    <w:rsid w:val="00170DD2"/>
    <w:rsid w:val="00171EBD"/>
    <w:rsid w:val="00173E20"/>
    <w:rsid w:val="00184F47"/>
    <w:rsid w:val="0019144B"/>
    <w:rsid w:val="00191CC1"/>
    <w:rsid w:val="00193173"/>
    <w:rsid w:val="00196141"/>
    <w:rsid w:val="001973FB"/>
    <w:rsid w:val="001A7411"/>
    <w:rsid w:val="001B01C4"/>
    <w:rsid w:val="001B739A"/>
    <w:rsid w:val="001C0100"/>
    <w:rsid w:val="001C37A2"/>
    <w:rsid w:val="001C45A4"/>
    <w:rsid w:val="001D04A5"/>
    <w:rsid w:val="001D54DB"/>
    <w:rsid w:val="001D5B42"/>
    <w:rsid w:val="001D6C20"/>
    <w:rsid w:val="001E31EC"/>
    <w:rsid w:val="001E375D"/>
    <w:rsid w:val="001F08D6"/>
    <w:rsid w:val="001F1EED"/>
    <w:rsid w:val="00200140"/>
    <w:rsid w:val="002102D8"/>
    <w:rsid w:val="0021051D"/>
    <w:rsid w:val="0021116A"/>
    <w:rsid w:val="00212FEA"/>
    <w:rsid w:val="00213983"/>
    <w:rsid w:val="0022118C"/>
    <w:rsid w:val="00232EC5"/>
    <w:rsid w:val="00233FE0"/>
    <w:rsid w:val="00236936"/>
    <w:rsid w:val="00237433"/>
    <w:rsid w:val="00241F47"/>
    <w:rsid w:val="00243A04"/>
    <w:rsid w:val="00243B26"/>
    <w:rsid w:val="00247B3E"/>
    <w:rsid w:val="00256E53"/>
    <w:rsid w:val="00270795"/>
    <w:rsid w:val="002763A1"/>
    <w:rsid w:val="00277C6A"/>
    <w:rsid w:val="0028223A"/>
    <w:rsid w:val="0028464C"/>
    <w:rsid w:val="0028705C"/>
    <w:rsid w:val="00287F43"/>
    <w:rsid w:val="002923AA"/>
    <w:rsid w:val="00293FC3"/>
    <w:rsid w:val="002944AA"/>
    <w:rsid w:val="00295936"/>
    <w:rsid w:val="002A2815"/>
    <w:rsid w:val="002A710F"/>
    <w:rsid w:val="002B185C"/>
    <w:rsid w:val="002B3B67"/>
    <w:rsid w:val="002B6CB6"/>
    <w:rsid w:val="002C5688"/>
    <w:rsid w:val="002D77B2"/>
    <w:rsid w:val="002E6F2E"/>
    <w:rsid w:val="002E7442"/>
    <w:rsid w:val="002F416E"/>
    <w:rsid w:val="003005DF"/>
    <w:rsid w:val="00301FB7"/>
    <w:rsid w:val="00305DCD"/>
    <w:rsid w:val="00310BE3"/>
    <w:rsid w:val="00313436"/>
    <w:rsid w:val="00315CF9"/>
    <w:rsid w:val="00316057"/>
    <w:rsid w:val="0033038E"/>
    <w:rsid w:val="00330DF4"/>
    <w:rsid w:val="00335E94"/>
    <w:rsid w:val="00342108"/>
    <w:rsid w:val="00342B3B"/>
    <w:rsid w:val="00343C60"/>
    <w:rsid w:val="00346590"/>
    <w:rsid w:val="00346D8F"/>
    <w:rsid w:val="003528C1"/>
    <w:rsid w:val="00355651"/>
    <w:rsid w:val="00355C02"/>
    <w:rsid w:val="00356783"/>
    <w:rsid w:val="00360703"/>
    <w:rsid w:val="00362AE7"/>
    <w:rsid w:val="00363EE8"/>
    <w:rsid w:val="0036461E"/>
    <w:rsid w:val="00366068"/>
    <w:rsid w:val="00366089"/>
    <w:rsid w:val="003674B0"/>
    <w:rsid w:val="003676BE"/>
    <w:rsid w:val="0037227D"/>
    <w:rsid w:val="00375B5F"/>
    <w:rsid w:val="00376237"/>
    <w:rsid w:val="00384AC0"/>
    <w:rsid w:val="00390480"/>
    <w:rsid w:val="00393498"/>
    <w:rsid w:val="0039387F"/>
    <w:rsid w:val="00395C34"/>
    <w:rsid w:val="003A1C95"/>
    <w:rsid w:val="003A5E97"/>
    <w:rsid w:val="003A73EF"/>
    <w:rsid w:val="003B03C0"/>
    <w:rsid w:val="003B1D10"/>
    <w:rsid w:val="003B2855"/>
    <w:rsid w:val="003B44F1"/>
    <w:rsid w:val="003C30A9"/>
    <w:rsid w:val="003C5305"/>
    <w:rsid w:val="003C6D44"/>
    <w:rsid w:val="003D0B41"/>
    <w:rsid w:val="003E1FE6"/>
    <w:rsid w:val="003E4701"/>
    <w:rsid w:val="00401B4B"/>
    <w:rsid w:val="0040331A"/>
    <w:rsid w:val="0040498E"/>
    <w:rsid w:val="004060FE"/>
    <w:rsid w:val="00413660"/>
    <w:rsid w:val="00413AD1"/>
    <w:rsid w:val="004227F6"/>
    <w:rsid w:val="00424CF8"/>
    <w:rsid w:val="00426A7E"/>
    <w:rsid w:val="00426B84"/>
    <w:rsid w:val="00432269"/>
    <w:rsid w:val="00434D18"/>
    <w:rsid w:val="00434DB2"/>
    <w:rsid w:val="0043621B"/>
    <w:rsid w:val="00436D19"/>
    <w:rsid w:val="004429D9"/>
    <w:rsid w:val="0044725D"/>
    <w:rsid w:val="0045046B"/>
    <w:rsid w:val="00453411"/>
    <w:rsid w:val="004542D5"/>
    <w:rsid w:val="004563A6"/>
    <w:rsid w:val="00460839"/>
    <w:rsid w:val="00461A99"/>
    <w:rsid w:val="00462AB1"/>
    <w:rsid w:val="00482401"/>
    <w:rsid w:val="004859C2"/>
    <w:rsid w:val="00490663"/>
    <w:rsid w:val="00497338"/>
    <w:rsid w:val="00497B1E"/>
    <w:rsid w:val="004A0144"/>
    <w:rsid w:val="004A0F51"/>
    <w:rsid w:val="004A1B96"/>
    <w:rsid w:val="004B0DC0"/>
    <w:rsid w:val="004C04DC"/>
    <w:rsid w:val="004C559D"/>
    <w:rsid w:val="004C75FA"/>
    <w:rsid w:val="004D5193"/>
    <w:rsid w:val="004E0B7E"/>
    <w:rsid w:val="004E5500"/>
    <w:rsid w:val="004E61D3"/>
    <w:rsid w:val="004F4446"/>
    <w:rsid w:val="004F6E19"/>
    <w:rsid w:val="005028BD"/>
    <w:rsid w:val="00502E53"/>
    <w:rsid w:val="00505CF7"/>
    <w:rsid w:val="00523AF0"/>
    <w:rsid w:val="00527334"/>
    <w:rsid w:val="0053002E"/>
    <w:rsid w:val="00535133"/>
    <w:rsid w:val="00545A80"/>
    <w:rsid w:val="00551CB7"/>
    <w:rsid w:val="0055438D"/>
    <w:rsid w:val="005600C8"/>
    <w:rsid w:val="00562A11"/>
    <w:rsid w:val="00564D8E"/>
    <w:rsid w:val="0056716F"/>
    <w:rsid w:val="00570DFC"/>
    <w:rsid w:val="005757BC"/>
    <w:rsid w:val="00576B1E"/>
    <w:rsid w:val="00587FB3"/>
    <w:rsid w:val="00594236"/>
    <w:rsid w:val="00594CE8"/>
    <w:rsid w:val="0059624F"/>
    <w:rsid w:val="005A1A06"/>
    <w:rsid w:val="005A5017"/>
    <w:rsid w:val="005A5550"/>
    <w:rsid w:val="005B069A"/>
    <w:rsid w:val="005C032E"/>
    <w:rsid w:val="005C35B2"/>
    <w:rsid w:val="005D19C0"/>
    <w:rsid w:val="005D57FF"/>
    <w:rsid w:val="005D7189"/>
    <w:rsid w:val="005D7D80"/>
    <w:rsid w:val="005E0919"/>
    <w:rsid w:val="005E1BA5"/>
    <w:rsid w:val="005F74D1"/>
    <w:rsid w:val="006058A1"/>
    <w:rsid w:val="00605E8E"/>
    <w:rsid w:val="00607F08"/>
    <w:rsid w:val="006148A5"/>
    <w:rsid w:val="00623999"/>
    <w:rsid w:val="00623E97"/>
    <w:rsid w:val="006242DC"/>
    <w:rsid w:val="00625D3A"/>
    <w:rsid w:val="0063105D"/>
    <w:rsid w:val="00634317"/>
    <w:rsid w:val="0064038E"/>
    <w:rsid w:val="00641771"/>
    <w:rsid w:val="006424B0"/>
    <w:rsid w:val="00644ECC"/>
    <w:rsid w:val="006646A3"/>
    <w:rsid w:val="00664DBA"/>
    <w:rsid w:val="006709C6"/>
    <w:rsid w:val="0067172B"/>
    <w:rsid w:val="006729C7"/>
    <w:rsid w:val="0067452E"/>
    <w:rsid w:val="00675550"/>
    <w:rsid w:val="00680833"/>
    <w:rsid w:val="006812B9"/>
    <w:rsid w:val="0068141F"/>
    <w:rsid w:val="006849F8"/>
    <w:rsid w:val="006A18EE"/>
    <w:rsid w:val="006A692A"/>
    <w:rsid w:val="006A6CE6"/>
    <w:rsid w:val="006A78B0"/>
    <w:rsid w:val="006B1B30"/>
    <w:rsid w:val="006B3239"/>
    <w:rsid w:val="006C27F6"/>
    <w:rsid w:val="006C2B23"/>
    <w:rsid w:val="006C473A"/>
    <w:rsid w:val="006C4F72"/>
    <w:rsid w:val="006C65B7"/>
    <w:rsid w:val="006C7709"/>
    <w:rsid w:val="006D083E"/>
    <w:rsid w:val="006D22F8"/>
    <w:rsid w:val="006D5FB8"/>
    <w:rsid w:val="006D6C8B"/>
    <w:rsid w:val="006E0F09"/>
    <w:rsid w:val="006E476B"/>
    <w:rsid w:val="006F2744"/>
    <w:rsid w:val="0070076D"/>
    <w:rsid w:val="00701970"/>
    <w:rsid w:val="0070430A"/>
    <w:rsid w:val="00707B32"/>
    <w:rsid w:val="00710C18"/>
    <w:rsid w:val="007173E0"/>
    <w:rsid w:val="007173EE"/>
    <w:rsid w:val="00720868"/>
    <w:rsid w:val="00721F1B"/>
    <w:rsid w:val="007241DC"/>
    <w:rsid w:val="00734534"/>
    <w:rsid w:val="00740180"/>
    <w:rsid w:val="00743E41"/>
    <w:rsid w:val="00745BA5"/>
    <w:rsid w:val="00747110"/>
    <w:rsid w:val="00750674"/>
    <w:rsid w:val="007528FC"/>
    <w:rsid w:val="0075316F"/>
    <w:rsid w:val="007644E0"/>
    <w:rsid w:val="00770880"/>
    <w:rsid w:val="00771282"/>
    <w:rsid w:val="00773948"/>
    <w:rsid w:val="00781918"/>
    <w:rsid w:val="00783D42"/>
    <w:rsid w:val="00784E7F"/>
    <w:rsid w:val="0079263E"/>
    <w:rsid w:val="00793610"/>
    <w:rsid w:val="007944E2"/>
    <w:rsid w:val="00795D10"/>
    <w:rsid w:val="007A5A61"/>
    <w:rsid w:val="007B368E"/>
    <w:rsid w:val="007B3B04"/>
    <w:rsid w:val="007B6261"/>
    <w:rsid w:val="007C038D"/>
    <w:rsid w:val="007C079E"/>
    <w:rsid w:val="007C21FD"/>
    <w:rsid w:val="007D02CB"/>
    <w:rsid w:val="007D438D"/>
    <w:rsid w:val="007E67CD"/>
    <w:rsid w:val="007F4EDC"/>
    <w:rsid w:val="007F6489"/>
    <w:rsid w:val="007F658B"/>
    <w:rsid w:val="007F66D0"/>
    <w:rsid w:val="00805F69"/>
    <w:rsid w:val="008072E8"/>
    <w:rsid w:val="00811904"/>
    <w:rsid w:val="008119B5"/>
    <w:rsid w:val="008377C1"/>
    <w:rsid w:val="00851F7B"/>
    <w:rsid w:val="00852B44"/>
    <w:rsid w:val="00857177"/>
    <w:rsid w:val="00860829"/>
    <w:rsid w:val="00861357"/>
    <w:rsid w:val="00866F66"/>
    <w:rsid w:val="00870E18"/>
    <w:rsid w:val="00875D76"/>
    <w:rsid w:val="008766EB"/>
    <w:rsid w:val="00877D9D"/>
    <w:rsid w:val="0088231B"/>
    <w:rsid w:val="00890E83"/>
    <w:rsid w:val="008935F8"/>
    <w:rsid w:val="008964E4"/>
    <w:rsid w:val="008A1254"/>
    <w:rsid w:val="008A4A3C"/>
    <w:rsid w:val="008A4C80"/>
    <w:rsid w:val="008A56B7"/>
    <w:rsid w:val="008A5ABB"/>
    <w:rsid w:val="008A6F1D"/>
    <w:rsid w:val="008B035D"/>
    <w:rsid w:val="008B487F"/>
    <w:rsid w:val="008C3FEB"/>
    <w:rsid w:val="008D01B2"/>
    <w:rsid w:val="008D0626"/>
    <w:rsid w:val="008D4683"/>
    <w:rsid w:val="008D7F92"/>
    <w:rsid w:val="008E38BF"/>
    <w:rsid w:val="008F552F"/>
    <w:rsid w:val="00900B21"/>
    <w:rsid w:val="00907C0C"/>
    <w:rsid w:val="00912D5E"/>
    <w:rsid w:val="00920A83"/>
    <w:rsid w:val="009217EF"/>
    <w:rsid w:val="009232FE"/>
    <w:rsid w:val="0092560C"/>
    <w:rsid w:val="009277BB"/>
    <w:rsid w:val="00930C72"/>
    <w:rsid w:val="009370D2"/>
    <w:rsid w:val="00940BD8"/>
    <w:rsid w:val="009471BC"/>
    <w:rsid w:val="009472E8"/>
    <w:rsid w:val="00947409"/>
    <w:rsid w:val="00951274"/>
    <w:rsid w:val="00955E44"/>
    <w:rsid w:val="00956C64"/>
    <w:rsid w:val="00960AD9"/>
    <w:rsid w:val="009621A3"/>
    <w:rsid w:val="009632D0"/>
    <w:rsid w:val="0096537F"/>
    <w:rsid w:val="0096557C"/>
    <w:rsid w:val="00965D2A"/>
    <w:rsid w:val="0097505B"/>
    <w:rsid w:val="00980283"/>
    <w:rsid w:val="0098341E"/>
    <w:rsid w:val="00983792"/>
    <w:rsid w:val="00984DAF"/>
    <w:rsid w:val="009A6FF5"/>
    <w:rsid w:val="009B1FA0"/>
    <w:rsid w:val="009B3D75"/>
    <w:rsid w:val="009B43C1"/>
    <w:rsid w:val="009B56A0"/>
    <w:rsid w:val="009C2B3F"/>
    <w:rsid w:val="009C3A49"/>
    <w:rsid w:val="009C5107"/>
    <w:rsid w:val="009D1BFA"/>
    <w:rsid w:val="009D522E"/>
    <w:rsid w:val="009D6AFA"/>
    <w:rsid w:val="009F0843"/>
    <w:rsid w:val="00A05F2D"/>
    <w:rsid w:val="00A0675E"/>
    <w:rsid w:val="00A20827"/>
    <w:rsid w:val="00A223BB"/>
    <w:rsid w:val="00A2333A"/>
    <w:rsid w:val="00A24556"/>
    <w:rsid w:val="00A308D6"/>
    <w:rsid w:val="00A31F99"/>
    <w:rsid w:val="00A3638F"/>
    <w:rsid w:val="00A44C57"/>
    <w:rsid w:val="00A509F8"/>
    <w:rsid w:val="00A53A82"/>
    <w:rsid w:val="00A62D9D"/>
    <w:rsid w:val="00A62EB4"/>
    <w:rsid w:val="00A65988"/>
    <w:rsid w:val="00A70397"/>
    <w:rsid w:val="00A72311"/>
    <w:rsid w:val="00A729FB"/>
    <w:rsid w:val="00A73A60"/>
    <w:rsid w:val="00A76FB5"/>
    <w:rsid w:val="00A81F54"/>
    <w:rsid w:val="00A969D6"/>
    <w:rsid w:val="00A97369"/>
    <w:rsid w:val="00AB0938"/>
    <w:rsid w:val="00AB2539"/>
    <w:rsid w:val="00AC123D"/>
    <w:rsid w:val="00AC420E"/>
    <w:rsid w:val="00AC672F"/>
    <w:rsid w:val="00AC6AB7"/>
    <w:rsid w:val="00AD035F"/>
    <w:rsid w:val="00AD3072"/>
    <w:rsid w:val="00AD34F4"/>
    <w:rsid w:val="00AD7622"/>
    <w:rsid w:val="00AE3B97"/>
    <w:rsid w:val="00AF0EC1"/>
    <w:rsid w:val="00AF67D1"/>
    <w:rsid w:val="00B02DC4"/>
    <w:rsid w:val="00B0365D"/>
    <w:rsid w:val="00B10FC4"/>
    <w:rsid w:val="00B14795"/>
    <w:rsid w:val="00B14998"/>
    <w:rsid w:val="00B14F69"/>
    <w:rsid w:val="00B15E7E"/>
    <w:rsid w:val="00B274BF"/>
    <w:rsid w:val="00B27B48"/>
    <w:rsid w:val="00B373E8"/>
    <w:rsid w:val="00B406BF"/>
    <w:rsid w:val="00B406E5"/>
    <w:rsid w:val="00B41DE1"/>
    <w:rsid w:val="00B420A9"/>
    <w:rsid w:val="00B42558"/>
    <w:rsid w:val="00B443B8"/>
    <w:rsid w:val="00B511AB"/>
    <w:rsid w:val="00B52311"/>
    <w:rsid w:val="00B636B4"/>
    <w:rsid w:val="00B756B8"/>
    <w:rsid w:val="00B81D4D"/>
    <w:rsid w:val="00B83FF0"/>
    <w:rsid w:val="00B86EE6"/>
    <w:rsid w:val="00BA39D2"/>
    <w:rsid w:val="00BA5943"/>
    <w:rsid w:val="00BB4F29"/>
    <w:rsid w:val="00BC1EE4"/>
    <w:rsid w:val="00BC4303"/>
    <w:rsid w:val="00BC49AF"/>
    <w:rsid w:val="00BC5819"/>
    <w:rsid w:val="00BC63D1"/>
    <w:rsid w:val="00BC6AF6"/>
    <w:rsid w:val="00BC7A4F"/>
    <w:rsid w:val="00BD2853"/>
    <w:rsid w:val="00BD468C"/>
    <w:rsid w:val="00BD6039"/>
    <w:rsid w:val="00BE0F87"/>
    <w:rsid w:val="00BE26DA"/>
    <w:rsid w:val="00BE3035"/>
    <w:rsid w:val="00BE6820"/>
    <w:rsid w:val="00BF0024"/>
    <w:rsid w:val="00BF76AD"/>
    <w:rsid w:val="00C0121B"/>
    <w:rsid w:val="00C12FFF"/>
    <w:rsid w:val="00C17D15"/>
    <w:rsid w:val="00C22B0F"/>
    <w:rsid w:val="00C33267"/>
    <w:rsid w:val="00C3602C"/>
    <w:rsid w:val="00C4058C"/>
    <w:rsid w:val="00C440CA"/>
    <w:rsid w:val="00C45A98"/>
    <w:rsid w:val="00C46CD4"/>
    <w:rsid w:val="00C53236"/>
    <w:rsid w:val="00C535C6"/>
    <w:rsid w:val="00C5429D"/>
    <w:rsid w:val="00C57425"/>
    <w:rsid w:val="00C63C52"/>
    <w:rsid w:val="00C65C15"/>
    <w:rsid w:val="00C66134"/>
    <w:rsid w:val="00C72D08"/>
    <w:rsid w:val="00C74C05"/>
    <w:rsid w:val="00C7526B"/>
    <w:rsid w:val="00C76887"/>
    <w:rsid w:val="00C80A79"/>
    <w:rsid w:val="00C860BB"/>
    <w:rsid w:val="00C87641"/>
    <w:rsid w:val="00C91FE5"/>
    <w:rsid w:val="00C92BD8"/>
    <w:rsid w:val="00C960FA"/>
    <w:rsid w:val="00CA4222"/>
    <w:rsid w:val="00CA45BB"/>
    <w:rsid w:val="00CC0ECF"/>
    <w:rsid w:val="00CC574B"/>
    <w:rsid w:val="00CD041C"/>
    <w:rsid w:val="00CD175D"/>
    <w:rsid w:val="00CE55C6"/>
    <w:rsid w:val="00CF1030"/>
    <w:rsid w:val="00CF5D9A"/>
    <w:rsid w:val="00D01469"/>
    <w:rsid w:val="00D0422F"/>
    <w:rsid w:val="00D04C34"/>
    <w:rsid w:val="00D20F35"/>
    <w:rsid w:val="00D22159"/>
    <w:rsid w:val="00D272B8"/>
    <w:rsid w:val="00D30DA3"/>
    <w:rsid w:val="00D31C01"/>
    <w:rsid w:val="00D46EEC"/>
    <w:rsid w:val="00D478A9"/>
    <w:rsid w:val="00D52475"/>
    <w:rsid w:val="00D57FA9"/>
    <w:rsid w:val="00D62512"/>
    <w:rsid w:val="00D62D2A"/>
    <w:rsid w:val="00D64757"/>
    <w:rsid w:val="00D65B63"/>
    <w:rsid w:val="00D667F6"/>
    <w:rsid w:val="00D759C9"/>
    <w:rsid w:val="00D82474"/>
    <w:rsid w:val="00D82976"/>
    <w:rsid w:val="00D8643A"/>
    <w:rsid w:val="00D95489"/>
    <w:rsid w:val="00DB0C30"/>
    <w:rsid w:val="00DB5536"/>
    <w:rsid w:val="00DC5B71"/>
    <w:rsid w:val="00DC6A6E"/>
    <w:rsid w:val="00DD56D4"/>
    <w:rsid w:val="00DE2399"/>
    <w:rsid w:val="00DF06F7"/>
    <w:rsid w:val="00DF3252"/>
    <w:rsid w:val="00E0326B"/>
    <w:rsid w:val="00E03FA5"/>
    <w:rsid w:val="00E05BE9"/>
    <w:rsid w:val="00E06F55"/>
    <w:rsid w:val="00E12BCE"/>
    <w:rsid w:val="00E14A71"/>
    <w:rsid w:val="00E17815"/>
    <w:rsid w:val="00E20313"/>
    <w:rsid w:val="00E23418"/>
    <w:rsid w:val="00E23472"/>
    <w:rsid w:val="00E2729E"/>
    <w:rsid w:val="00E31A08"/>
    <w:rsid w:val="00E33A54"/>
    <w:rsid w:val="00E34367"/>
    <w:rsid w:val="00E42DAC"/>
    <w:rsid w:val="00E46F00"/>
    <w:rsid w:val="00E55DFB"/>
    <w:rsid w:val="00E55F6A"/>
    <w:rsid w:val="00E7492C"/>
    <w:rsid w:val="00E75F40"/>
    <w:rsid w:val="00E85640"/>
    <w:rsid w:val="00EA1FF5"/>
    <w:rsid w:val="00EB08CD"/>
    <w:rsid w:val="00EB1C9C"/>
    <w:rsid w:val="00EB3FC7"/>
    <w:rsid w:val="00EB5C88"/>
    <w:rsid w:val="00EC26A0"/>
    <w:rsid w:val="00EC363D"/>
    <w:rsid w:val="00ED5C20"/>
    <w:rsid w:val="00EE22F0"/>
    <w:rsid w:val="00EE5569"/>
    <w:rsid w:val="00EF05B5"/>
    <w:rsid w:val="00F00C95"/>
    <w:rsid w:val="00F03E99"/>
    <w:rsid w:val="00F12584"/>
    <w:rsid w:val="00F1617C"/>
    <w:rsid w:val="00F16EA6"/>
    <w:rsid w:val="00F20FE6"/>
    <w:rsid w:val="00F2332F"/>
    <w:rsid w:val="00F24659"/>
    <w:rsid w:val="00F30D5E"/>
    <w:rsid w:val="00F323C3"/>
    <w:rsid w:val="00F34DE7"/>
    <w:rsid w:val="00F36280"/>
    <w:rsid w:val="00F50716"/>
    <w:rsid w:val="00F5171B"/>
    <w:rsid w:val="00F61292"/>
    <w:rsid w:val="00F6276B"/>
    <w:rsid w:val="00F6285F"/>
    <w:rsid w:val="00F635A9"/>
    <w:rsid w:val="00F63D18"/>
    <w:rsid w:val="00F67731"/>
    <w:rsid w:val="00F729DF"/>
    <w:rsid w:val="00F72FFF"/>
    <w:rsid w:val="00F73ADD"/>
    <w:rsid w:val="00F852B7"/>
    <w:rsid w:val="00F97C85"/>
    <w:rsid w:val="00F97E19"/>
    <w:rsid w:val="00F97F8B"/>
    <w:rsid w:val="00FB0132"/>
    <w:rsid w:val="00FB4451"/>
    <w:rsid w:val="00FB4D8E"/>
    <w:rsid w:val="00FB7D3A"/>
    <w:rsid w:val="00FC10A7"/>
    <w:rsid w:val="00FC3255"/>
    <w:rsid w:val="00FD103B"/>
    <w:rsid w:val="00FD2644"/>
    <w:rsid w:val="00FD6249"/>
    <w:rsid w:val="00FD678D"/>
    <w:rsid w:val="00FD6F69"/>
    <w:rsid w:val="00FE084B"/>
    <w:rsid w:val="00FF110D"/>
    <w:rsid w:val="00FF13FF"/>
    <w:rsid w:val="00FF2923"/>
    <w:rsid w:val="00FF7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5492EC"/>
  <w15:docId w15:val="{09089D59-8926-4E7B-8E40-9795118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E7F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Batang" w:eastAsia="Batang" w:hAnsi="Times New Roman" w:cs="Times New Roman"/>
      <w:kern w:val="2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1B01C4"/>
    <w:pPr>
      <w:keepNext/>
      <w:keepLines/>
      <w:spacing w:before="400" w:after="40"/>
      <w:outlineLvl w:val="0"/>
    </w:pPr>
    <w:rPr>
      <w:rFonts w:ascii="Calibri Light" w:eastAsia="SimSun" w:hAnsi="Calibri Light"/>
      <w:color w:val="1F4E79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1B01C4"/>
    <w:pPr>
      <w:keepNext/>
      <w:keepLines/>
      <w:spacing w:before="40"/>
      <w:outlineLvl w:val="1"/>
    </w:pPr>
    <w:rPr>
      <w:rFonts w:ascii="Calibri Light" w:eastAsia="SimSun" w:hAnsi="Calibri Light"/>
      <w:color w:val="2E74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1B01C4"/>
    <w:pPr>
      <w:keepNext/>
      <w:keepLines/>
      <w:spacing w:before="40"/>
      <w:outlineLvl w:val="2"/>
    </w:pPr>
    <w:rPr>
      <w:rFonts w:ascii="Calibri Light" w:eastAsia="SimSun" w:hAnsi="Calibri Light"/>
      <w:color w:val="2E74B5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unhideWhenUsed/>
    <w:qFormat/>
    <w:rsid w:val="001B01C4"/>
    <w:pPr>
      <w:keepNext/>
      <w:keepLines/>
      <w:spacing w:before="40"/>
      <w:outlineLvl w:val="3"/>
    </w:pPr>
    <w:rPr>
      <w:rFonts w:ascii="Calibri Light" w:eastAsia="SimSun" w:hAnsi="Calibri Light"/>
      <w:color w:val="2E74B5"/>
      <w:sz w:val="24"/>
    </w:rPr>
  </w:style>
  <w:style w:type="paragraph" w:styleId="Heading5">
    <w:name w:val="heading 5"/>
    <w:basedOn w:val="Normal"/>
    <w:next w:val="Normal"/>
    <w:link w:val="Heading5Char"/>
    <w:uiPriority w:val="99"/>
    <w:unhideWhenUsed/>
    <w:qFormat/>
    <w:rsid w:val="001B01C4"/>
    <w:pPr>
      <w:keepNext/>
      <w:keepLines/>
      <w:spacing w:before="40"/>
      <w:outlineLvl w:val="4"/>
    </w:pPr>
    <w:rPr>
      <w:rFonts w:ascii="Calibri Light" w:eastAsia="SimSun" w:hAnsi="Calibri Light"/>
      <w:caps/>
      <w:color w:val="2E74B5"/>
    </w:rPr>
  </w:style>
  <w:style w:type="paragraph" w:styleId="Heading6">
    <w:name w:val="heading 6"/>
    <w:basedOn w:val="Normal"/>
    <w:next w:val="Normal"/>
    <w:link w:val="Heading6Char"/>
    <w:uiPriority w:val="99"/>
    <w:unhideWhenUsed/>
    <w:qFormat/>
    <w:rsid w:val="001B01C4"/>
    <w:pPr>
      <w:keepNext/>
      <w:keepLines/>
      <w:spacing w:before="40"/>
      <w:outlineLvl w:val="5"/>
    </w:pPr>
    <w:rPr>
      <w:rFonts w:ascii="Calibri Light" w:eastAsia="SimSun" w:hAnsi="Calibri Light"/>
      <w:i/>
      <w:iCs/>
      <w:caps/>
      <w:color w:val="1F4E79"/>
    </w:rPr>
  </w:style>
  <w:style w:type="paragraph" w:styleId="Heading7">
    <w:name w:val="heading 7"/>
    <w:basedOn w:val="Normal"/>
    <w:next w:val="Normal"/>
    <w:link w:val="Heading7Char"/>
    <w:uiPriority w:val="99"/>
    <w:unhideWhenUsed/>
    <w:qFormat/>
    <w:rsid w:val="001B01C4"/>
    <w:pPr>
      <w:keepNext/>
      <w:keepLines/>
      <w:spacing w:before="40"/>
      <w:outlineLvl w:val="6"/>
    </w:pPr>
    <w:rPr>
      <w:rFonts w:ascii="Calibri Light" w:eastAsia="SimSun" w:hAnsi="Calibri Light"/>
      <w:b/>
      <w:bCs/>
      <w:color w:val="1F4E7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1C4"/>
    <w:pPr>
      <w:keepNext/>
      <w:keepLines/>
      <w:spacing w:before="40"/>
      <w:outlineLvl w:val="7"/>
    </w:pPr>
    <w:rPr>
      <w:rFonts w:ascii="Calibri Light" w:eastAsia="SimSun" w:hAnsi="Calibri Light"/>
      <w:b/>
      <w:bCs/>
      <w:i/>
      <w:iCs/>
      <w:color w:val="1F4E7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1C4"/>
    <w:pPr>
      <w:keepNext/>
      <w:keepLines/>
      <w:spacing w:before="40"/>
      <w:outlineLvl w:val="8"/>
    </w:pPr>
    <w:rPr>
      <w:rFonts w:ascii="Calibri Light" w:eastAsia="SimSun" w:hAnsi="Calibri Light"/>
      <w:i/>
      <w:iCs/>
      <w:color w:val="1F4E7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1B01C4"/>
    <w:rPr>
      <w:rFonts w:ascii="Calibri Light" w:eastAsia="SimSun" w:hAnsi="Calibri Light" w:cs="Times New Roman"/>
      <w:color w:val="1F4E79"/>
      <w:sz w:val="36"/>
      <w:szCs w:val="36"/>
    </w:rPr>
  </w:style>
  <w:style w:type="character" w:customStyle="1" w:styleId="Heading2Char">
    <w:name w:val="Heading 2 Char"/>
    <w:link w:val="Heading2"/>
    <w:uiPriority w:val="99"/>
    <w:rsid w:val="001B01C4"/>
    <w:rPr>
      <w:rFonts w:ascii="Calibri Light" w:eastAsia="SimSun" w:hAnsi="Calibri Light" w:cs="Times New Roman"/>
      <w:color w:val="2E74B5"/>
      <w:sz w:val="32"/>
      <w:szCs w:val="32"/>
    </w:rPr>
  </w:style>
  <w:style w:type="character" w:customStyle="1" w:styleId="Heading3Char">
    <w:name w:val="Heading 3 Char"/>
    <w:link w:val="Heading3"/>
    <w:uiPriority w:val="99"/>
    <w:rsid w:val="001B01C4"/>
    <w:rPr>
      <w:rFonts w:ascii="Calibri Light" w:eastAsia="SimSun" w:hAnsi="Calibri Light" w:cs="Times New Roman"/>
      <w:color w:val="2E74B5"/>
      <w:sz w:val="28"/>
      <w:szCs w:val="28"/>
    </w:rPr>
  </w:style>
  <w:style w:type="character" w:customStyle="1" w:styleId="Heading4Char">
    <w:name w:val="Heading 4 Char"/>
    <w:link w:val="Heading4"/>
    <w:uiPriority w:val="99"/>
    <w:rsid w:val="001B01C4"/>
    <w:rPr>
      <w:rFonts w:ascii="Calibri Light" w:eastAsia="SimSun" w:hAnsi="Calibri Light" w:cs="Times New Roman"/>
      <w:color w:val="2E74B5"/>
      <w:sz w:val="24"/>
      <w:szCs w:val="24"/>
    </w:rPr>
  </w:style>
  <w:style w:type="character" w:customStyle="1" w:styleId="Heading5Char">
    <w:name w:val="Heading 5 Char"/>
    <w:link w:val="Heading5"/>
    <w:uiPriority w:val="99"/>
    <w:rsid w:val="001B01C4"/>
    <w:rPr>
      <w:rFonts w:ascii="Calibri Light" w:eastAsia="SimSun" w:hAnsi="Calibri Light" w:cs="Times New Roman"/>
      <w:caps/>
      <w:color w:val="2E74B5"/>
    </w:rPr>
  </w:style>
  <w:style w:type="character" w:customStyle="1" w:styleId="Heading6Char">
    <w:name w:val="Heading 6 Char"/>
    <w:link w:val="Heading6"/>
    <w:uiPriority w:val="99"/>
    <w:rsid w:val="001B01C4"/>
    <w:rPr>
      <w:rFonts w:ascii="Calibri Light" w:eastAsia="SimSun" w:hAnsi="Calibri Light" w:cs="Times New Roman"/>
      <w:i/>
      <w:iCs/>
      <w:caps/>
      <w:color w:val="1F4E79"/>
    </w:rPr>
  </w:style>
  <w:style w:type="character" w:customStyle="1" w:styleId="Heading7Char">
    <w:name w:val="Heading 7 Char"/>
    <w:link w:val="Heading7"/>
    <w:uiPriority w:val="99"/>
    <w:rsid w:val="001B01C4"/>
    <w:rPr>
      <w:rFonts w:ascii="Calibri Light" w:eastAsia="SimSun" w:hAnsi="Calibri Light" w:cs="Times New Roman"/>
      <w:b/>
      <w:bCs/>
      <w:color w:val="1F4E79"/>
    </w:rPr>
  </w:style>
  <w:style w:type="character" w:customStyle="1" w:styleId="Heading8Char">
    <w:name w:val="Heading 8 Char"/>
    <w:link w:val="Heading8"/>
    <w:uiPriority w:val="9"/>
    <w:semiHidden/>
    <w:rsid w:val="001B01C4"/>
    <w:rPr>
      <w:rFonts w:ascii="Calibri Light" w:eastAsia="SimSun" w:hAnsi="Calibri Light" w:cs="Times New Roman"/>
      <w:b/>
      <w:bCs/>
      <w:i/>
      <w:iCs/>
      <w:color w:val="1F4E79"/>
    </w:rPr>
  </w:style>
  <w:style w:type="character" w:customStyle="1" w:styleId="Heading9Char">
    <w:name w:val="Heading 9 Char"/>
    <w:link w:val="Heading9"/>
    <w:uiPriority w:val="9"/>
    <w:semiHidden/>
    <w:rsid w:val="001B01C4"/>
    <w:rPr>
      <w:rFonts w:ascii="Calibri Light" w:eastAsia="SimSun" w:hAnsi="Calibri Light" w:cs="Times New Roman"/>
      <w:i/>
      <w:iCs/>
      <w:color w:val="1F4E79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B01C4"/>
    <w:rPr>
      <w:b/>
      <w:bCs/>
      <w:smallCaps/>
      <w:color w:val="44546A"/>
    </w:rPr>
  </w:style>
  <w:style w:type="paragraph" w:styleId="Title">
    <w:name w:val="Title"/>
    <w:basedOn w:val="Normal"/>
    <w:next w:val="Normal"/>
    <w:link w:val="TitleChar"/>
    <w:uiPriority w:val="10"/>
    <w:qFormat/>
    <w:rsid w:val="001B01C4"/>
    <w:pPr>
      <w:spacing w:line="204" w:lineRule="auto"/>
      <w:contextualSpacing/>
    </w:pPr>
    <w:rPr>
      <w:rFonts w:ascii="Calibri Light" w:eastAsia="SimSun" w:hAnsi="Calibri Light"/>
      <w:caps/>
      <w:color w:val="44546A"/>
      <w:spacing w:val="-15"/>
      <w:sz w:val="72"/>
      <w:szCs w:val="72"/>
    </w:rPr>
  </w:style>
  <w:style w:type="character" w:customStyle="1" w:styleId="TitleChar">
    <w:name w:val="Title Char"/>
    <w:link w:val="Title"/>
    <w:uiPriority w:val="10"/>
    <w:rsid w:val="001B01C4"/>
    <w:rPr>
      <w:rFonts w:ascii="Calibri Light" w:eastAsia="SimSun" w:hAnsi="Calibri Light" w:cs="Times New Roman"/>
      <w:caps/>
      <w:color w:val="44546A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1C4"/>
    <w:pPr>
      <w:numPr>
        <w:ilvl w:val="1"/>
      </w:numPr>
      <w:spacing w:after="240"/>
    </w:pPr>
    <w:rPr>
      <w:rFonts w:ascii="Calibri Light" w:eastAsia="SimSun" w:hAnsi="Calibri Light"/>
      <w:color w:val="5B9BD5"/>
      <w:sz w:val="28"/>
      <w:szCs w:val="28"/>
    </w:rPr>
  </w:style>
  <w:style w:type="character" w:customStyle="1" w:styleId="SubtitleChar">
    <w:name w:val="Subtitle Char"/>
    <w:link w:val="Subtitle"/>
    <w:uiPriority w:val="11"/>
    <w:rsid w:val="001B01C4"/>
    <w:rPr>
      <w:rFonts w:ascii="Calibri Light" w:eastAsia="SimSun" w:hAnsi="Calibri Light" w:cs="Times New Roman"/>
      <w:color w:val="5B9BD5"/>
      <w:sz w:val="28"/>
      <w:szCs w:val="28"/>
    </w:rPr>
  </w:style>
  <w:style w:type="character" w:styleId="Strong">
    <w:name w:val="Strong"/>
    <w:uiPriority w:val="99"/>
    <w:qFormat/>
    <w:rsid w:val="001B01C4"/>
    <w:rPr>
      <w:b/>
      <w:bCs/>
    </w:rPr>
  </w:style>
  <w:style w:type="character" w:styleId="Emphasis">
    <w:name w:val="Emphasis"/>
    <w:qFormat/>
    <w:rsid w:val="001B01C4"/>
    <w:rPr>
      <w:i/>
      <w:iCs/>
    </w:rPr>
  </w:style>
  <w:style w:type="paragraph" w:styleId="NoSpacing">
    <w:name w:val="No Spacing"/>
    <w:uiPriority w:val="1"/>
    <w:qFormat/>
    <w:rsid w:val="001B01C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1B01C4"/>
    <w:pPr>
      <w:ind w:leftChars="400" w:left="800"/>
    </w:pPr>
  </w:style>
  <w:style w:type="paragraph" w:styleId="Quote">
    <w:name w:val="Quote"/>
    <w:basedOn w:val="Normal"/>
    <w:next w:val="Normal"/>
    <w:link w:val="QuoteChar"/>
    <w:uiPriority w:val="29"/>
    <w:qFormat/>
    <w:rsid w:val="001B01C4"/>
    <w:pPr>
      <w:spacing w:before="120" w:after="120"/>
      <w:ind w:left="720"/>
    </w:pPr>
    <w:rPr>
      <w:color w:val="44546A"/>
      <w:sz w:val="24"/>
    </w:rPr>
  </w:style>
  <w:style w:type="character" w:customStyle="1" w:styleId="QuoteChar">
    <w:name w:val="Quote Char"/>
    <w:link w:val="Quote"/>
    <w:uiPriority w:val="29"/>
    <w:rsid w:val="001B01C4"/>
    <w:rPr>
      <w:color w:val="44546A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1C4"/>
    <w:pPr>
      <w:spacing w:before="100" w:beforeAutospacing="1" w:after="240"/>
      <w:ind w:left="720"/>
      <w:jc w:val="center"/>
    </w:pPr>
    <w:rPr>
      <w:rFonts w:ascii="Calibri Light" w:eastAsia="SimSun" w:hAnsi="Calibri Light"/>
      <w:color w:val="44546A"/>
      <w:spacing w:val="-6"/>
      <w:sz w:val="32"/>
      <w:szCs w:val="32"/>
    </w:rPr>
  </w:style>
  <w:style w:type="character" w:customStyle="1" w:styleId="IntenseQuoteChar">
    <w:name w:val="Intense Quote Char"/>
    <w:link w:val="IntenseQuote"/>
    <w:uiPriority w:val="30"/>
    <w:rsid w:val="001B01C4"/>
    <w:rPr>
      <w:rFonts w:ascii="Calibri Light" w:eastAsia="SimSun" w:hAnsi="Calibri Light" w:cs="Times New Roman"/>
      <w:color w:val="44546A"/>
      <w:spacing w:val="-6"/>
      <w:sz w:val="32"/>
      <w:szCs w:val="32"/>
    </w:rPr>
  </w:style>
  <w:style w:type="character" w:styleId="SubtleEmphasis">
    <w:name w:val="Subtle Emphasis"/>
    <w:uiPriority w:val="19"/>
    <w:qFormat/>
    <w:rsid w:val="001B01C4"/>
    <w:rPr>
      <w:i/>
      <w:iCs/>
      <w:color w:val="595959"/>
    </w:rPr>
  </w:style>
  <w:style w:type="character" w:styleId="IntenseEmphasis">
    <w:name w:val="Intense Emphasis"/>
    <w:uiPriority w:val="21"/>
    <w:qFormat/>
    <w:rsid w:val="001B01C4"/>
    <w:rPr>
      <w:b/>
      <w:bCs/>
      <w:i/>
      <w:iCs/>
    </w:rPr>
  </w:style>
  <w:style w:type="character" w:styleId="SubtleReference">
    <w:name w:val="Subtle Reference"/>
    <w:uiPriority w:val="31"/>
    <w:qFormat/>
    <w:rsid w:val="001B01C4"/>
    <w:rPr>
      <w:smallCaps/>
      <w:color w:val="595959"/>
      <w:u w:val="none" w:color="7F7F7F"/>
      <w:bdr w:val="none" w:sz="0" w:space="0" w:color="auto"/>
    </w:rPr>
  </w:style>
  <w:style w:type="character" w:styleId="IntenseReference">
    <w:name w:val="Intense Reference"/>
    <w:uiPriority w:val="32"/>
    <w:qFormat/>
    <w:rsid w:val="001B01C4"/>
    <w:rPr>
      <w:b/>
      <w:bCs/>
      <w:smallCaps/>
      <w:color w:val="44546A"/>
      <w:u w:val="single"/>
    </w:rPr>
  </w:style>
  <w:style w:type="character" w:styleId="BookTitle">
    <w:name w:val="Book Title"/>
    <w:uiPriority w:val="33"/>
    <w:qFormat/>
    <w:rsid w:val="001B01C4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B01C4"/>
    <w:pPr>
      <w:outlineLvl w:val="9"/>
    </w:pPr>
  </w:style>
  <w:style w:type="paragraph" w:styleId="Header">
    <w:name w:val="header"/>
    <w:basedOn w:val="Normal"/>
    <w:link w:val="HeaderChar"/>
    <w:uiPriority w:val="99"/>
    <w:semiHidden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4E7F"/>
    <w:rPr>
      <w:rFonts w:ascii="Batang" w:eastAsia="Batang" w:hAnsi="Times New Roman" w:cs="Times New Roman"/>
      <w:kern w:val="2"/>
      <w:sz w:val="20"/>
      <w:szCs w:val="24"/>
    </w:rPr>
  </w:style>
  <w:style w:type="paragraph" w:styleId="Footer">
    <w:name w:val="footer"/>
    <w:basedOn w:val="Normal"/>
    <w:link w:val="FooterChar"/>
    <w:uiPriority w:val="99"/>
    <w:rsid w:val="00784E7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84E7F"/>
    <w:rPr>
      <w:rFonts w:ascii="Batang" w:eastAsia="Batang" w:hAnsi="Times New Roman" w:cs="Times New Roman"/>
      <w:kern w:val="2"/>
      <w:sz w:val="20"/>
      <w:szCs w:val="24"/>
    </w:rPr>
  </w:style>
  <w:style w:type="paragraph" w:styleId="BodyText">
    <w:name w:val="Body Text"/>
    <w:basedOn w:val="Normal"/>
    <w:link w:val="BodyTextChar"/>
    <w:uiPriority w:val="99"/>
    <w:semiHidden/>
    <w:rsid w:val="00784E7F"/>
    <w:rPr>
      <w:rFonts w:asci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784E7F"/>
    <w:rPr>
      <w:rFonts w:ascii="Times New Roman" w:eastAsia="Batang" w:hAnsi="Times New Roman" w:cs="Times New Roman"/>
      <w:kern w:val="2"/>
      <w:sz w:val="24"/>
      <w:szCs w:val="24"/>
    </w:rPr>
  </w:style>
  <w:style w:type="character" w:styleId="Hyperlink">
    <w:name w:val="Hyperlink"/>
    <w:uiPriority w:val="99"/>
    <w:semiHidden/>
    <w:rsid w:val="00784E7F"/>
    <w:rPr>
      <w:rFonts w:cs="Times New Roman"/>
      <w:color w:val="0000FF"/>
      <w:u w:val="single"/>
    </w:rPr>
  </w:style>
  <w:style w:type="character" w:styleId="FollowedHyperlink">
    <w:name w:val="FollowedHyperlink"/>
    <w:uiPriority w:val="99"/>
    <w:semiHidden/>
    <w:rsid w:val="00784E7F"/>
    <w:rPr>
      <w:rFonts w:cs="Times New Roman"/>
      <w:color w:val="800080"/>
      <w:u w:val="single"/>
    </w:rPr>
  </w:style>
  <w:style w:type="paragraph" w:styleId="BodyText2">
    <w:name w:val="Body Text 2"/>
    <w:basedOn w:val="Normal"/>
    <w:link w:val="BodyText2Char"/>
    <w:uiPriority w:val="99"/>
    <w:rsid w:val="00784E7F"/>
    <w:pPr>
      <w:spacing w:line="480" w:lineRule="auto"/>
    </w:pPr>
    <w:rPr>
      <w:rFonts w:ascii="Times New Roman"/>
      <w:color w:val="0000FF"/>
    </w:rPr>
  </w:style>
  <w:style w:type="character" w:customStyle="1" w:styleId="BodyText2Char">
    <w:name w:val="Body Text 2 Char"/>
    <w:basedOn w:val="DefaultParagraphFont"/>
    <w:link w:val="BodyText2"/>
    <w:uiPriority w:val="99"/>
    <w:rsid w:val="00784E7F"/>
    <w:rPr>
      <w:rFonts w:ascii="Times New Roman" w:eastAsia="Batang" w:hAnsi="Times New Roman" w:cs="Times New Roman"/>
      <w:color w:val="0000FF"/>
      <w:kern w:val="2"/>
      <w:sz w:val="20"/>
      <w:szCs w:val="24"/>
    </w:rPr>
  </w:style>
  <w:style w:type="table" w:styleId="TableGrid">
    <w:name w:val="Table Grid"/>
    <w:basedOn w:val="TableNormal"/>
    <w:uiPriority w:val="99"/>
    <w:rsid w:val="00784E7F"/>
    <w:pPr>
      <w:spacing w:after="0" w:line="240" w:lineRule="auto"/>
    </w:pPr>
    <w:rPr>
      <w:rFonts w:ascii="Times New Roman" w:eastAsia="Batang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DocumentMap">
    <w:name w:val="Document Map"/>
    <w:basedOn w:val="Normal"/>
    <w:link w:val="DocumentMapChar"/>
    <w:uiPriority w:val="99"/>
    <w:semiHidden/>
    <w:rsid w:val="00784E7F"/>
    <w:rPr>
      <w:rFonts w:ascii="Gulim" w:eastAsia="Gulim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84E7F"/>
    <w:rPr>
      <w:rFonts w:ascii="Gulim" w:eastAsia="Gulim" w:hAnsi="Times New Roman" w:cs="Times New Roman"/>
      <w:kern w:val="2"/>
      <w:sz w:val="18"/>
      <w:szCs w:val="18"/>
    </w:rPr>
  </w:style>
  <w:style w:type="paragraph" w:styleId="NormalWeb">
    <w:name w:val="Normal (Web)"/>
    <w:basedOn w:val="Normal"/>
    <w:uiPriority w:val="99"/>
    <w:rsid w:val="00784E7F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</w:rPr>
  </w:style>
  <w:style w:type="paragraph" w:customStyle="1" w:styleId="title1">
    <w:name w:val="title1"/>
    <w:basedOn w:val="Normal"/>
    <w:uiPriority w:val="99"/>
    <w:rsid w:val="00784E7F"/>
    <w:pPr>
      <w:widowControl/>
      <w:wordWrap/>
      <w:autoSpaceDE/>
      <w:autoSpaceDN/>
      <w:spacing w:before="100" w:beforeAutospacing="1"/>
      <w:ind w:left="689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authors1">
    <w:name w:val="authors1"/>
    <w:basedOn w:val="Normal"/>
    <w:rsid w:val="00784E7F"/>
    <w:pPr>
      <w:widowControl/>
      <w:wordWrap/>
      <w:autoSpaceDE/>
      <w:autoSpaceDN/>
      <w:spacing w:before="72" w:line="240" w:lineRule="atLeast"/>
      <w:ind w:left="689"/>
      <w:jc w:val="left"/>
    </w:pPr>
    <w:rPr>
      <w:rFonts w:ascii="Gulim" w:eastAsia="Gulim" w:hAnsi="Gulim" w:cs="Gulim"/>
      <w:kern w:val="0"/>
      <w:sz w:val="22"/>
      <w:szCs w:val="22"/>
    </w:rPr>
  </w:style>
  <w:style w:type="paragraph" w:customStyle="1" w:styleId="source1">
    <w:name w:val="source1"/>
    <w:basedOn w:val="Normal"/>
    <w:uiPriority w:val="99"/>
    <w:rsid w:val="00784E7F"/>
    <w:pPr>
      <w:widowControl/>
      <w:wordWrap/>
      <w:autoSpaceDE/>
      <w:autoSpaceDN/>
      <w:spacing w:before="120" w:after="84" w:line="240" w:lineRule="atLeast"/>
      <w:ind w:left="689"/>
      <w:jc w:val="left"/>
    </w:pPr>
    <w:rPr>
      <w:rFonts w:ascii="Gulim" w:eastAsia="Gulim" w:hAnsi="Gulim" w:cs="Gulim"/>
      <w:kern w:val="0"/>
      <w:sz w:val="18"/>
      <w:szCs w:val="18"/>
    </w:rPr>
  </w:style>
  <w:style w:type="character" w:customStyle="1" w:styleId="journalname">
    <w:name w:val="journalname"/>
    <w:uiPriority w:val="99"/>
    <w:rsid w:val="00784E7F"/>
    <w:rPr>
      <w:rFonts w:cs="Times New Roman"/>
    </w:rPr>
  </w:style>
  <w:style w:type="paragraph" w:customStyle="1" w:styleId="hstyle0">
    <w:name w:val="hstyle0"/>
    <w:basedOn w:val="Normal"/>
    <w:rsid w:val="00784E7F"/>
    <w:pPr>
      <w:widowControl/>
      <w:wordWrap/>
      <w:autoSpaceDE/>
      <w:autoSpaceDN/>
      <w:spacing w:line="384" w:lineRule="auto"/>
    </w:pPr>
    <w:rPr>
      <w:rFonts w:ascii="한양신명조" w:eastAsia="한양신명조" w:hAnsi="Gulim" w:cs="Gulim"/>
      <w:color w:val="000000"/>
      <w:kern w:val="0"/>
      <w:szCs w:val="20"/>
    </w:rPr>
  </w:style>
  <w:style w:type="paragraph" w:customStyle="1" w:styleId="Default">
    <w:name w:val="Default"/>
    <w:rsid w:val="00784E7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Batang" w:hAnsi="Times New Roman" w:cs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4E7F"/>
    <w:pPr>
      <w:wordWrap/>
    </w:pPr>
    <w:rPr>
      <w:rFonts w:ascii="Malgun Gothic" w:eastAsia="Malgun Gothic" w:hAnsi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E7F"/>
    <w:rPr>
      <w:rFonts w:ascii="Malgun Gothic" w:eastAsia="Malgun Gothic" w:hAnsi="Malgun Gothic" w:cs="Times New Roman"/>
      <w:kern w:val="2"/>
      <w:sz w:val="18"/>
      <w:szCs w:val="18"/>
    </w:rPr>
  </w:style>
  <w:style w:type="paragraph" w:customStyle="1" w:styleId="a">
    <w:name w:val="바탕글"/>
    <w:rsid w:val="00784E7F"/>
    <w:pPr>
      <w:widowControl w:val="0"/>
      <w:autoSpaceDE w:val="0"/>
      <w:autoSpaceDN w:val="0"/>
      <w:adjustRightInd w:val="0"/>
      <w:spacing w:after="0" w:line="299" w:lineRule="atLeast"/>
      <w:jc w:val="both"/>
    </w:pPr>
    <w:rPr>
      <w:rFonts w:ascii="BatangChe" w:eastAsia="BatangChe" w:hAnsi="Times New Roman" w:cs="Times New Roman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784E7F"/>
    <w:pPr>
      <w:spacing w:after="0" w:line="240" w:lineRule="auto"/>
    </w:pPr>
    <w:rPr>
      <w:rFonts w:ascii="Batang" w:eastAsia="Batang" w:hAnsi="Times New Roman" w:cs="Times New Roman"/>
      <w:kern w:val="2"/>
      <w:sz w:val="20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90E83"/>
    <w:rPr>
      <w:rFonts w:ascii="Malgun Gothic" w:eastAsia="Malgun Gothic" w:hAnsi="Malgun Gothic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90E83"/>
    <w:rPr>
      <w:rFonts w:ascii="Malgun Gothic" w:eastAsia="Malgun Gothic" w:hAnsi="Malgun Gothic" w:cs="Times New Roman"/>
      <w:noProof/>
      <w:kern w:val="2"/>
      <w:sz w:val="20"/>
    </w:rPr>
  </w:style>
  <w:style w:type="character" w:styleId="LineNumber">
    <w:name w:val="line number"/>
    <w:basedOn w:val="DefaultParagraphFont"/>
    <w:uiPriority w:val="99"/>
    <w:semiHidden/>
    <w:unhideWhenUsed/>
    <w:rsid w:val="0040331A"/>
  </w:style>
  <w:style w:type="character" w:styleId="CommentReference">
    <w:name w:val="annotation reference"/>
    <w:basedOn w:val="DefaultParagraphFont"/>
    <w:uiPriority w:val="99"/>
    <w:semiHidden/>
    <w:unhideWhenUsed/>
    <w:rsid w:val="00D65B6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B63"/>
    <w:pPr>
      <w:wordWrap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B63"/>
    <w:rPr>
      <w:rFonts w:ascii="Tahoma" w:eastAsia="Batang" w:hAnsi="Tahoma" w:cs="Tahoma"/>
      <w:kern w:val="2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B63"/>
    <w:rPr>
      <w:rFonts w:ascii="Tahoma" w:eastAsia="Batang" w:hAnsi="Tahoma" w:cs="Tahoma"/>
      <w:b/>
      <w:bCs/>
      <w:kern w:val="2"/>
      <w:sz w:val="16"/>
      <w:szCs w:val="20"/>
    </w:rPr>
  </w:style>
  <w:style w:type="character" w:customStyle="1" w:styleId="docsum-authors2">
    <w:name w:val="docsum-authors2"/>
    <w:basedOn w:val="DefaultParagraphFont"/>
    <w:rsid w:val="00E14A71"/>
  </w:style>
  <w:style w:type="character" w:customStyle="1" w:styleId="docsum-journal-citation">
    <w:name w:val="docsum-journal-citation"/>
    <w:basedOn w:val="DefaultParagraphFont"/>
    <w:rsid w:val="00E14A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3E95F-96DB-4958-B38D-80EA5284F1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40</Words>
  <Characters>803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사용자</dc:creator>
  <cp:lastModifiedBy>Julie Pinborough</cp:lastModifiedBy>
  <cp:revision>12</cp:revision>
  <dcterms:created xsi:type="dcterms:W3CDTF">2024-03-08T04:52:00Z</dcterms:created>
  <dcterms:modified xsi:type="dcterms:W3CDTF">2024-11-18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ditTotal">
    <vt:i4>552</vt:i4>
  </property>
  <property fmtid="{D5CDD505-2E9C-101B-9397-08002B2CF9AE}" pid="3" name="LastTick">
    <vt:r8>44094.4881712963</vt:r8>
  </property>
  <property fmtid="{D5CDD505-2E9C-101B-9397-08002B2CF9AE}" pid="4" name="LE1">
    <vt:filetime>2021-09-20T16:04:04Z</vt:filetime>
  </property>
  <property fmtid="{D5CDD505-2E9C-101B-9397-08002B2CF9AE}" pid="5" name="UseTimer">
    <vt:bool>false</vt:bool>
  </property>
  <property fmtid="{D5CDD505-2E9C-101B-9397-08002B2CF9AE}" pid="6" name="SAMController">
    <vt:lpwstr>RI</vt:lpwstr>
  </property>
</Properties>
</file>